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EFF63" w14:textId="77777777" w:rsidR="00F86109" w:rsidRPr="008F62BE" w:rsidRDefault="00F86109" w:rsidP="00F86109">
      <w:pPr>
        <w:spacing w:line="360" w:lineRule="auto"/>
        <w:rPr>
          <w:rFonts w:ascii="Times New Roman" w:hAnsi="Times New Roman" w:cs="Times New Roman"/>
          <w:sz w:val="24"/>
        </w:rPr>
      </w:pPr>
      <w:r w:rsidRPr="008F62BE">
        <w:rPr>
          <w:rFonts w:ascii="Times New Roman" w:hAnsi="Times New Roman" w:cs="Times New Roman"/>
          <w:sz w:val="24"/>
        </w:rPr>
        <w:t>Supplementary Material</w:t>
      </w:r>
    </w:p>
    <w:p w14:paraId="61782A31" w14:textId="77777777" w:rsidR="00F86109" w:rsidRPr="008F62BE" w:rsidRDefault="00F86109" w:rsidP="00F86109">
      <w:pPr>
        <w:spacing w:line="360" w:lineRule="auto"/>
        <w:rPr>
          <w:rFonts w:ascii="Times New Roman" w:hAnsi="Times New Roman" w:cs="Times New Roman"/>
          <w:sz w:val="24"/>
        </w:rPr>
      </w:pPr>
      <w:r w:rsidRPr="008F62BE">
        <w:rPr>
          <w:rFonts w:ascii="Times New Roman" w:hAnsi="Times New Roman" w:cs="Times New Roman"/>
          <w:sz w:val="24"/>
        </w:rPr>
        <w:t>Supplementary Tables</w:t>
      </w:r>
    </w:p>
    <w:p w14:paraId="59F7809A" w14:textId="38FEB6D8" w:rsidR="00F86109" w:rsidRPr="008F62BE" w:rsidRDefault="00F86109" w:rsidP="00F86109">
      <w:pPr>
        <w:spacing w:line="360" w:lineRule="auto"/>
        <w:rPr>
          <w:rFonts w:ascii="Times New Roman" w:hAnsi="Times New Roman" w:cs="Times New Roman"/>
          <w:sz w:val="24"/>
        </w:rPr>
      </w:pPr>
      <w:r w:rsidRPr="008F62BE">
        <w:rPr>
          <w:rFonts w:ascii="Times New Roman" w:hAnsi="Times New Roman" w:cs="Times New Roman"/>
          <w:sz w:val="24"/>
        </w:rPr>
        <w:t>Supplementary Table 1</w:t>
      </w:r>
      <w:r w:rsidR="008F62BE">
        <w:rPr>
          <w:rFonts w:ascii="Times New Roman" w:hAnsi="Times New Roman" w:cs="Times New Roman" w:hint="eastAsia"/>
          <w:sz w:val="24"/>
        </w:rPr>
        <w:t xml:space="preserve"> </w:t>
      </w:r>
      <w:r w:rsidRPr="008F62BE">
        <w:rPr>
          <w:rFonts w:ascii="Times New Roman" w:hAnsi="Times New Roman" w:cs="Times New Roman"/>
          <w:sz w:val="24"/>
        </w:rPr>
        <w:t>Two-by-two contingency table for disproportionality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86109" w:rsidRPr="008F62BE" w14:paraId="0AF1AAA7" w14:textId="77777777" w:rsidTr="008553F6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70D75E1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0" w:name="OLE_LINK12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A6FFBBA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Target A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518D0E2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Other A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4123E6D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Total</w:t>
            </w:r>
          </w:p>
        </w:tc>
      </w:tr>
      <w:tr w:rsidR="00F86109" w:rsidRPr="008F62BE" w14:paraId="773FF50D" w14:textId="77777777" w:rsidTr="008553F6">
        <w:tc>
          <w:tcPr>
            <w:tcW w:w="2074" w:type="dxa"/>
            <w:tcBorders>
              <w:top w:val="single" w:sz="4" w:space="0" w:color="auto"/>
            </w:tcBorders>
          </w:tcPr>
          <w:p w14:paraId="742C6DFB" w14:textId="79286D6D" w:rsidR="00F86109" w:rsidRPr="008F62BE" w:rsidRDefault="001B4F85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iriva Respimat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784218E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30829AA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B3339DE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F62BE">
              <w:rPr>
                <w:rFonts w:ascii="Times New Roman" w:hAnsi="Times New Roman" w:cs="Times New Roman"/>
                <w:sz w:val="24"/>
              </w:rPr>
              <w:t>a+b</w:t>
            </w:r>
            <w:proofErr w:type="spellEnd"/>
          </w:p>
        </w:tc>
      </w:tr>
      <w:tr w:rsidR="00F86109" w:rsidRPr="008F62BE" w14:paraId="49E13346" w14:textId="77777777" w:rsidTr="008553F6">
        <w:tc>
          <w:tcPr>
            <w:tcW w:w="2074" w:type="dxa"/>
          </w:tcPr>
          <w:p w14:paraId="6BA8FA37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Other drugs</w:t>
            </w:r>
          </w:p>
        </w:tc>
        <w:tc>
          <w:tcPr>
            <w:tcW w:w="2074" w:type="dxa"/>
          </w:tcPr>
          <w:p w14:paraId="4C9411FB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2074" w:type="dxa"/>
          </w:tcPr>
          <w:p w14:paraId="6782A9B7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2074" w:type="dxa"/>
          </w:tcPr>
          <w:p w14:paraId="1AB5C206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F62BE">
              <w:rPr>
                <w:rFonts w:ascii="Times New Roman" w:hAnsi="Times New Roman" w:cs="Times New Roman"/>
                <w:sz w:val="24"/>
              </w:rPr>
              <w:t>c+d</w:t>
            </w:r>
            <w:proofErr w:type="spellEnd"/>
          </w:p>
        </w:tc>
      </w:tr>
      <w:tr w:rsidR="00F86109" w:rsidRPr="008F62BE" w14:paraId="69ECD20D" w14:textId="77777777" w:rsidTr="008553F6">
        <w:tc>
          <w:tcPr>
            <w:tcW w:w="2074" w:type="dxa"/>
            <w:tcBorders>
              <w:bottom w:val="single" w:sz="4" w:space="0" w:color="auto"/>
            </w:tcBorders>
          </w:tcPr>
          <w:p w14:paraId="5F78EF20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D7A91A4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F62BE">
              <w:rPr>
                <w:rFonts w:ascii="Times New Roman" w:hAnsi="Times New Roman" w:cs="Times New Roman"/>
                <w:sz w:val="24"/>
              </w:rPr>
              <w:t>a+c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2321373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F62BE">
              <w:rPr>
                <w:rFonts w:ascii="Times New Roman" w:hAnsi="Times New Roman" w:cs="Times New Roman"/>
                <w:sz w:val="24"/>
              </w:rPr>
              <w:t>c+d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620F891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F62BE">
              <w:rPr>
                <w:rFonts w:ascii="Times New Roman" w:hAnsi="Times New Roman" w:cs="Times New Roman"/>
                <w:sz w:val="24"/>
              </w:rPr>
              <w:t>a+b+c+d</w:t>
            </w:r>
            <w:proofErr w:type="spellEnd"/>
          </w:p>
        </w:tc>
      </w:tr>
    </w:tbl>
    <w:bookmarkEnd w:id="0"/>
    <w:p w14:paraId="3D4334D5" w14:textId="007934AD" w:rsidR="00F86109" w:rsidRPr="008F62BE" w:rsidRDefault="00F86109" w:rsidP="00F86109">
      <w:pPr>
        <w:spacing w:line="360" w:lineRule="auto"/>
        <w:rPr>
          <w:rFonts w:ascii="Times New Roman" w:hAnsi="Times New Roman" w:cs="Times New Roman"/>
          <w:sz w:val="24"/>
        </w:rPr>
      </w:pPr>
      <w:r w:rsidRPr="008F62BE">
        <w:rPr>
          <w:rFonts w:ascii="Times New Roman" w:hAnsi="Times New Roman" w:cs="Times New Roman"/>
          <w:sz w:val="24"/>
        </w:rPr>
        <w:t xml:space="preserve">Abbreviations: AEs, adverse events; a, the number of reports containing target AEs caused by </w:t>
      </w:r>
      <w:r w:rsidR="001B4F85">
        <w:rPr>
          <w:rFonts w:ascii="Times New Roman" w:hAnsi="Times New Roman" w:cs="Times New Roman"/>
          <w:sz w:val="24"/>
        </w:rPr>
        <w:t>Spiriva Respimat</w:t>
      </w:r>
      <w:r w:rsidRPr="008F62BE">
        <w:rPr>
          <w:rFonts w:ascii="Times New Roman" w:hAnsi="Times New Roman" w:cs="Times New Roman"/>
          <w:sz w:val="24"/>
        </w:rPr>
        <w:t xml:space="preserve">; b, the number of reports containing other AEs caused by </w:t>
      </w:r>
      <w:r w:rsidR="001B4F85">
        <w:rPr>
          <w:rFonts w:ascii="Times New Roman" w:hAnsi="Times New Roman" w:cs="Times New Roman"/>
          <w:sz w:val="24"/>
        </w:rPr>
        <w:t>Spiriva Respimat</w:t>
      </w:r>
      <w:r w:rsidRPr="008F62BE">
        <w:rPr>
          <w:rFonts w:ascii="Times New Roman" w:hAnsi="Times New Roman" w:cs="Times New Roman"/>
          <w:sz w:val="24"/>
        </w:rPr>
        <w:t>; c, the number of reports containing target AEs caused by other drugs; b, the number of reports containing other AEs caused by other drugs.</w:t>
      </w:r>
    </w:p>
    <w:p w14:paraId="564EAFBC" w14:textId="77777777" w:rsidR="00F86109" w:rsidRPr="008F62BE" w:rsidRDefault="00F86109" w:rsidP="00F86109">
      <w:pPr>
        <w:widowControl/>
        <w:spacing w:line="360" w:lineRule="auto"/>
        <w:rPr>
          <w:rFonts w:ascii="Times New Roman" w:hAnsi="Times New Roman" w:cs="Times New Roman"/>
          <w:sz w:val="24"/>
        </w:rPr>
        <w:sectPr w:rsidR="00F86109" w:rsidRPr="008F62BE" w:rsidSect="00F86109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8F62BE">
        <w:rPr>
          <w:rFonts w:ascii="Times New Roman" w:hAnsi="Times New Roman" w:cs="Times New Roman"/>
          <w:sz w:val="24"/>
        </w:rPr>
        <w:br w:type="page"/>
      </w:r>
    </w:p>
    <w:p w14:paraId="23B8AFC4" w14:textId="45621B31" w:rsidR="00F86109" w:rsidRPr="008F62BE" w:rsidRDefault="00F86109" w:rsidP="00F86109">
      <w:pPr>
        <w:spacing w:after="0" w:line="360" w:lineRule="auto"/>
        <w:rPr>
          <w:rFonts w:ascii="Times New Roman" w:hAnsi="Times New Roman" w:cs="Times New Roman"/>
          <w:sz w:val="24"/>
        </w:rPr>
      </w:pPr>
      <w:r w:rsidRPr="008F62BE">
        <w:rPr>
          <w:rFonts w:ascii="Times New Roman" w:hAnsi="Times New Roman" w:cs="Times New Roman"/>
          <w:sz w:val="24"/>
        </w:rPr>
        <w:lastRenderedPageBreak/>
        <w:t>Supplementary Table 2</w:t>
      </w:r>
      <w:r w:rsidR="008F62BE">
        <w:rPr>
          <w:rFonts w:ascii="Times New Roman" w:hAnsi="Times New Roman" w:cs="Times New Roman" w:hint="eastAsia"/>
          <w:sz w:val="24"/>
        </w:rPr>
        <w:t xml:space="preserve"> </w:t>
      </w:r>
      <w:r w:rsidRPr="008F62BE">
        <w:rPr>
          <w:rFonts w:ascii="Times New Roman" w:hAnsi="Times New Roman" w:cs="Times New Roman"/>
          <w:sz w:val="24"/>
        </w:rPr>
        <w:t>Five major algorithms used for signal detection.</w:t>
      </w:r>
    </w:p>
    <w:tbl>
      <w:tblPr>
        <w:tblStyle w:val="TableGrid"/>
        <w:tblW w:w="1545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789"/>
        <w:gridCol w:w="5103"/>
      </w:tblGrid>
      <w:tr w:rsidR="00F86109" w:rsidRPr="008F62BE" w14:paraId="5F475A94" w14:textId="77777777" w:rsidTr="008553F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F3BBE54" w14:textId="5A7D952D" w:rsidR="00F86109" w:rsidRPr="008F62BE" w:rsidRDefault="001B4F85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iriva Respimat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</w:tcPr>
          <w:p w14:paraId="32018B56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Equat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04B2E99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Criteria</w:t>
            </w:r>
          </w:p>
        </w:tc>
      </w:tr>
      <w:tr w:rsidR="00F86109" w:rsidRPr="008F62BE" w14:paraId="358B016D" w14:textId="77777777" w:rsidTr="008553F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F6AC60B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ROR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C79E6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78AE1251" wp14:editId="49019FC4">
                  <wp:extent cx="1143000" cy="349250"/>
                  <wp:effectExtent l="0" t="0" r="0" b="0"/>
                  <wp:docPr id="60351378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11D4799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95%CI=</w:t>
            </w:r>
            <w:proofErr w:type="spellStart"/>
            <w:proofErr w:type="gramStart"/>
            <w:r w:rsidRPr="008F62BE">
              <w:rPr>
                <w:rFonts w:ascii="Times New Roman" w:hAnsi="Times New Roman" w:cs="Times New Roman"/>
                <w:sz w:val="24"/>
              </w:rPr>
              <w:t>e</w:t>
            </w:r>
            <w:r w:rsidRPr="008F62BE">
              <w:rPr>
                <w:rFonts w:ascii="Times New Roman" w:hAnsi="Times New Roman" w:cs="Times New Roman"/>
                <w:sz w:val="24"/>
                <w:vertAlign w:val="superscript"/>
              </w:rPr>
              <w:t>ln</w:t>
            </w:r>
            <w:proofErr w:type="spellEnd"/>
            <w:r w:rsidRPr="008F62BE">
              <w:rPr>
                <w:rFonts w:ascii="Times New Roman" w:hAnsi="Times New Roman" w:cs="Times New Roman"/>
                <w:sz w:val="24"/>
                <w:vertAlign w:val="superscript"/>
              </w:rPr>
              <w:t>(</w:t>
            </w:r>
            <w:proofErr w:type="gramEnd"/>
            <w:r w:rsidRPr="008F62BE">
              <w:rPr>
                <w:rFonts w:ascii="Times New Roman" w:hAnsi="Times New Roman" w:cs="Times New Roman"/>
                <w:sz w:val="24"/>
                <w:vertAlign w:val="superscript"/>
              </w:rPr>
              <w:t>ROR)±1.96(1/a+1/b+1/c+1/</w:t>
            </w:r>
            <w:proofErr w:type="gramStart"/>
            <w:r w:rsidRPr="008F62BE">
              <w:rPr>
                <w:rFonts w:ascii="Times New Roman" w:hAnsi="Times New Roman" w:cs="Times New Roman"/>
                <w:sz w:val="24"/>
                <w:vertAlign w:val="superscript"/>
              </w:rPr>
              <w:t>d)^</w:t>
            </w:r>
            <w:proofErr w:type="gramEnd"/>
            <w:r w:rsidRPr="008F62BE">
              <w:rPr>
                <w:rFonts w:ascii="Times New Roman" w:hAnsi="Times New Roman" w:cs="Times New Roman"/>
                <w:sz w:val="24"/>
                <w:vertAlign w:val="superscript"/>
              </w:rPr>
              <w:t>0.5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B50604B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N≥3 and the 95% CI lower limit&gt;1</w:t>
            </w:r>
          </w:p>
        </w:tc>
      </w:tr>
      <w:tr w:rsidR="00F86109" w:rsidRPr="008F62BE" w14:paraId="53E29B65" w14:textId="77777777" w:rsidTr="008553F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C29248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PRR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2AC46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8F62BE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fldChar w:fldCharType="begin"/>
            </w:r>
            <w:r w:rsidRPr="008F62BE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instrText xml:space="preserve"> QUOTE </w:instrText>
            </w:r>
            <w:r w:rsidRPr="008F62BE">
              <w:rPr>
                <w:rFonts w:ascii="Times New Roman" w:hAnsi="Times New Roman" w:cs="Times New Roman"/>
                <w:noProof/>
                <w:position w:val="-15"/>
                <w:sz w:val="24"/>
              </w:rPr>
              <w:drawing>
                <wp:inline distT="0" distB="0" distL="0" distR="0" wp14:anchorId="5E5B033C" wp14:editId="6497F740">
                  <wp:extent cx="819150" cy="266700"/>
                  <wp:effectExtent l="0" t="0" r="0" b="0"/>
                  <wp:docPr id="1612293729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F62BE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instrText xml:space="preserve"> </w:instrText>
            </w:r>
            <w:r w:rsidRPr="008F62BE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fldChar w:fldCharType="separate"/>
            </w:r>
            <w:r w:rsidRPr="008F62BE">
              <w:rPr>
                <w:rFonts w:ascii="Times New Roman" w:hAnsi="Times New Roman" w:cs="Times New Roman"/>
                <w:noProof/>
                <w:position w:val="-15"/>
                <w:sz w:val="24"/>
              </w:rPr>
              <w:drawing>
                <wp:inline distT="0" distB="0" distL="0" distR="0" wp14:anchorId="34F54604" wp14:editId="408BD348">
                  <wp:extent cx="819150" cy="266700"/>
                  <wp:effectExtent l="0" t="0" r="0" b="0"/>
                  <wp:docPr id="164280820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F62BE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fldChar w:fldCharType="end"/>
            </w:r>
          </w:p>
          <w:p w14:paraId="5147C448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8F62BE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4F35441A" wp14:editId="49827635">
                  <wp:extent cx="1898650" cy="330200"/>
                  <wp:effectExtent l="0" t="0" r="6350" b="0"/>
                  <wp:docPr id="71103847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865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941E99A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PRR (95% CI): N≥3 and the 95% CI lower limit&gt;1</w:t>
            </w:r>
          </w:p>
          <w:p w14:paraId="00ABA4EC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PRR (χ</w:t>
            </w:r>
            <w:r w:rsidRPr="008F62BE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8F62BE">
              <w:rPr>
                <w:rFonts w:ascii="Times New Roman" w:hAnsi="Times New Roman" w:cs="Times New Roman"/>
                <w:sz w:val="24"/>
              </w:rPr>
              <w:t>): N≥3, PRR≥2 and χ</w:t>
            </w:r>
            <w:r w:rsidRPr="008F62BE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8F62BE">
              <w:rPr>
                <w:rFonts w:ascii="Times New Roman" w:hAnsi="Times New Roman" w:cs="Times New Roman"/>
                <w:sz w:val="24"/>
              </w:rPr>
              <w:t>≥4</w:t>
            </w:r>
          </w:p>
        </w:tc>
      </w:tr>
      <w:tr w:rsidR="00F86109" w:rsidRPr="008F62BE" w14:paraId="4097C700" w14:textId="77777777" w:rsidTr="008553F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7704B3C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BCPNN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2FE0F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IC=</w:t>
            </w:r>
            <w:r w:rsidRPr="008F62BE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2CFDA426" wp14:editId="198F17EE">
                  <wp:extent cx="1809750" cy="266700"/>
                  <wp:effectExtent l="0" t="0" r="0" b="0"/>
                  <wp:docPr id="202316648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FD9674F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E(IC)=</w:t>
            </w:r>
            <w:r w:rsidRPr="008F62BE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2195BBF0" wp14:editId="08579BB1">
                  <wp:extent cx="2095500" cy="285750"/>
                  <wp:effectExtent l="0" t="0" r="0" b="0"/>
                  <wp:docPr id="1112606177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5CFDB8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V(IC)=</w:t>
            </w:r>
            <w:r w:rsidRPr="008F62BE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23FC7CF1" wp14:editId="2851E066">
                  <wp:extent cx="4940300" cy="273050"/>
                  <wp:effectExtent l="0" t="0" r="0" b="0"/>
                  <wp:docPr id="2114467209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0300" cy="273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47E4246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681A8165" wp14:editId="5BE2DF73">
                  <wp:extent cx="2876550" cy="349250"/>
                  <wp:effectExtent l="0" t="0" r="0" b="0"/>
                  <wp:docPr id="1107630041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AC16DBD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IC-2SD=E(IC)-2</w:t>
            </w:r>
            <w:r w:rsidRPr="008F62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8F62BE">
              <w:rPr>
                <w:rFonts w:ascii="Times New Roman" w:hAnsi="Times New Roman" w:cs="Times New Roman"/>
                <w:sz w:val="24"/>
              </w:rPr>
              <w:instrText xml:space="preserve"> QUOTE </w:instrText>
            </w:r>
            <w:r w:rsidRPr="008F62BE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29A31DDD" wp14:editId="71BD6E04">
                  <wp:extent cx="448945" cy="201930"/>
                  <wp:effectExtent l="0" t="0" r="8255" b="7620"/>
                  <wp:docPr id="92743792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945" cy="201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F62BE">
              <w:rPr>
                <w:rFonts w:ascii="Times New Roman" w:hAnsi="Times New Roman" w:cs="Times New Roman"/>
                <w:sz w:val="24"/>
              </w:rPr>
              <w:instrText xml:space="preserve"> </w:instrText>
            </w:r>
            <w:r w:rsidRPr="008F62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8F62BE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0B327B47" wp14:editId="2AB014F5">
                  <wp:extent cx="448945" cy="201930"/>
                  <wp:effectExtent l="0" t="0" r="8255" b="7620"/>
                  <wp:docPr id="83785430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945" cy="201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F62BE">
              <w:rPr>
                <w:rFonts w:ascii="Times New Roman" w:hAnsi="Times New Roman" w:cs="Times New Roman"/>
                <w:sz w:val="24"/>
              </w:rPr>
              <w:fldChar w:fldCharType="end"/>
            </w:r>
          </w:p>
          <w:p w14:paraId="499BE498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α1=β1, α=β=2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C9D7B80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Lower limit of IC025&gt;0</w:t>
            </w:r>
          </w:p>
        </w:tc>
      </w:tr>
      <w:tr w:rsidR="00F86109" w:rsidRPr="008F62BE" w14:paraId="641333FF" w14:textId="77777777" w:rsidTr="008553F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9BA1B40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t>MGPS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42E56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noProof/>
                <w:position w:val="-15"/>
                <w:sz w:val="24"/>
              </w:rPr>
              <w:drawing>
                <wp:inline distT="0" distB="0" distL="0" distR="0" wp14:anchorId="4020BD64" wp14:editId="430E7C9F">
                  <wp:extent cx="1149350" cy="266700"/>
                  <wp:effectExtent l="0" t="0" r="0" b="0"/>
                  <wp:docPr id="2133890582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935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26242AE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noProof/>
                <w:sz w:val="24"/>
              </w:rPr>
              <w:lastRenderedPageBreak/>
              <w:drawing>
                <wp:inline distT="0" distB="0" distL="0" distR="0" wp14:anchorId="1DCFAAB1" wp14:editId="42D4145A">
                  <wp:extent cx="2120900" cy="298450"/>
                  <wp:effectExtent l="0" t="0" r="0" b="6350"/>
                  <wp:docPr id="546135526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0900" cy="298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EA4D1D9" w14:textId="77777777" w:rsidR="00F86109" w:rsidRPr="008F62BE" w:rsidRDefault="00F86109" w:rsidP="00F8610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F62BE">
              <w:rPr>
                <w:rFonts w:ascii="Times New Roman" w:hAnsi="Times New Roman" w:cs="Times New Roman"/>
                <w:sz w:val="24"/>
              </w:rPr>
              <w:lastRenderedPageBreak/>
              <w:t>EBGM05&gt;2</w:t>
            </w:r>
          </w:p>
        </w:tc>
      </w:tr>
    </w:tbl>
    <w:p w14:paraId="4FBE9707" w14:textId="77777777" w:rsidR="00F86109" w:rsidRPr="008F62BE" w:rsidRDefault="00F86109" w:rsidP="00F86109">
      <w:pPr>
        <w:spacing w:line="360" w:lineRule="auto"/>
        <w:rPr>
          <w:rFonts w:ascii="Times New Roman" w:hAnsi="Times New Roman" w:cs="Times New Roman"/>
          <w:sz w:val="24"/>
        </w:rPr>
        <w:sectPr w:rsidR="00F86109" w:rsidRPr="008F62BE" w:rsidSect="00F8610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DB4B5C4" w14:textId="55F6A766" w:rsidR="00F86109" w:rsidRPr="008F62BE" w:rsidRDefault="00F86109" w:rsidP="00F86109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8F62BE">
        <w:rPr>
          <w:rFonts w:ascii="Times New Roman" w:hAnsi="Times New Roman" w:cs="Times New Roman"/>
          <w:sz w:val="24"/>
        </w:rPr>
        <w:lastRenderedPageBreak/>
        <w:t xml:space="preserve">Abbreviations: AEs, adverse events; a, the number of reports containing target AEs caused by </w:t>
      </w:r>
      <w:r w:rsidR="001B4F85">
        <w:rPr>
          <w:rFonts w:ascii="Times New Roman" w:hAnsi="Times New Roman" w:cs="Times New Roman"/>
          <w:sz w:val="24"/>
        </w:rPr>
        <w:t>Spiriva Respimat</w:t>
      </w:r>
      <w:r w:rsidRPr="008F62BE">
        <w:rPr>
          <w:rFonts w:ascii="Times New Roman" w:hAnsi="Times New Roman" w:cs="Times New Roman"/>
          <w:sz w:val="24"/>
        </w:rPr>
        <w:t xml:space="preserve">; b, the number of reports containing other AEs caused by </w:t>
      </w:r>
      <w:r w:rsidR="001B4F85">
        <w:rPr>
          <w:rFonts w:ascii="Times New Roman" w:hAnsi="Times New Roman" w:cs="Times New Roman"/>
          <w:sz w:val="24"/>
        </w:rPr>
        <w:t>Spiriva Respimat</w:t>
      </w:r>
      <w:r w:rsidRPr="008F62BE">
        <w:rPr>
          <w:rFonts w:ascii="Times New Roman" w:hAnsi="Times New Roman" w:cs="Times New Roman"/>
          <w:sz w:val="24"/>
        </w:rPr>
        <w:t>; c, the number of reports containing target AEs caused by other drugs; b, the number of reports containing other AEs caused by other drugs; CI, confidence interval; N, the number of reports; χ</w:t>
      </w:r>
      <w:r w:rsidRPr="008F62BE">
        <w:rPr>
          <w:rFonts w:ascii="Times New Roman" w:hAnsi="Times New Roman" w:cs="Times New Roman"/>
          <w:sz w:val="24"/>
          <w:vertAlign w:val="superscript"/>
        </w:rPr>
        <w:t>2</w:t>
      </w:r>
      <w:r w:rsidRPr="008F62BE">
        <w:rPr>
          <w:rFonts w:ascii="Times New Roman" w:hAnsi="Times New Roman" w:cs="Times New Roman"/>
          <w:sz w:val="24"/>
        </w:rPr>
        <w:t xml:space="preserve">, chi-squared; IC, information component; IC025, the lower limit of 95% CI of the IC; E(IC), the IC expectations; V(IC), the variance of IC; EBGM, empirical Bayesian geometric mean; EBGM05, the lower limit of 95% CI of EBGM. </w:t>
      </w:r>
    </w:p>
    <w:p w14:paraId="28320EFE" w14:textId="77777777" w:rsidR="00F86109" w:rsidRPr="008F62BE" w:rsidRDefault="00F86109" w:rsidP="00F86109">
      <w:pPr>
        <w:widowControl/>
        <w:spacing w:line="360" w:lineRule="auto"/>
        <w:rPr>
          <w:rFonts w:ascii="Times New Roman" w:eastAsia="SimSun" w:hAnsi="Times New Roman" w:cs="Times New Roman"/>
          <w:color w:val="000000"/>
          <w:sz w:val="24"/>
        </w:rPr>
        <w:sectPr w:rsidR="00F86109" w:rsidRPr="008F62BE" w:rsidSect="00F8610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8F62BE">
        <w:rPr>
          <w:rFonts w:ascii="Times New Roman" w:eastAsia="SimSun" w:hAnsi="Times New Roman" w:cs="Times New Roman"/>
          <w:color w:val="000000"/>
          <w:sz w:val="24"/>
        </w:rPr>
        <w:br w:type="page"/>
      </w:r>
    </w:p>
    <w:p w14:paraId="64652E75" w14:textId="6B973F6F" w:rsidR="00C25E4D" w:rsidRPr="008F62BE" w:rsidRDefault="00C25E4D" w:rsidP="00F86109">
      <w:pPr>
        <w:spacing w:after="0" w:line="360" w:lineRule="auto"/>
        <w:rPr>
          <w:rFonts w:ascii="Times New Roman" w:hAnsi="Times New Roman" w:cs="Times New Roman"/>
          <w:sz w:val="24"/>
        </w:rPr>
      </w:pPr>
      <w:r w:rsidRPr="008F62BE">
        <w:rPr>
          <w:rFonts w:ascii="Times New Roman" w:eastAsia="SimSun" w:hAnsi="Times New Roman" w:cs="Times New Roman"/>
          <w:color w:val="000000"/>
          <w:sz w:val="24"/>
        </w:rPr>
        <w:lastRenderedPageBreak/>
        <w:t xml:space="preserve">Supplementary Table </w:t>
      </w:r>
      <w:r w:rsidR="00F86109" w:rsidRPr="008F62BE">
        <w:rPr>
          <w:rFonts w:ascii="Times New Roman" w:eastAsia="SimSun" w:hAnsi="Times New Roman" w:cs="Times New Roman"/>
          <w:color w:val="000000"/>
          <w:sz w:val="24"/>
        </w:rPr>
        <w:t>3</w:t>
      </w:r>
      <w:r w:rsidRPr="008F62BE">
        <w:rPr>
          <w:rFonts w:ascii="Times New Roman" w:eastAsia="SimSun" w:hAnsi="Times New Roman" w:cs="Times New Roman"/>
          <w:color w:val="000000"/>
          <w:sz w:val="24"/>
        </w:rPr>
        <w:t xml:space="preserve"> </w:t>
      </w:r>
      <w:r w:rsidR="002B613C" w:rsidRPr="008F62BE">
        <w:rPr>
          <w:rFonts w:ascii="Times New Roman" w:eastAsia="SimSun" w:hAnsi="Times New Roman" w:cs="Times New Roman"/>
          <w:color w:val="000000"/>
          <w:sz w:val="24"/>
        </w:rPr>
        <w:t>Signal strength of AEs at the Preferred Term (PT) level ranked by FAERS data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4673"/>
        <w:gridCol w:w="1704"/>
        <w:gridCol w:w="2469"/>
        <w:gridCol w:w="2416"/>
        <w:gridCol w:w="1372"/>
        <w:gridCol w:w="1324"/>
      </w:tblGrid>
      <w:tr w:rsidR="00F86109" w:rsidRPr="008F62BE" w14:paraId="07E101F5" w14:textId="77777777" w:rsidTr="001112DE">
        <w:trPr>
          <w:trHeight w:val="290"/>
        </w:trPr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AFD243" w14:textId="52B6778E" w:rsidR="002B613C" w:rsidRPr="008F62BE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62B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referred Term (PT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22050B" w14:textId="7FB63602" w:rsidR="002B613C" w:rsidRPr="008F62BE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62B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Case reports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285361" w14:textId="4A77FDB7" w:rsidR="002B613C" w:rsidRPr="008F62BE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62BE">
              <w:rPr>
                <w:rFonts w:ascii="Times New Roman" w:hAnsi="Times New Roman" w:cs="Times New Roman"/>
                <w:b/>
                <w:bCs/>
                <w:sz w:val="24"/>
              </w:rPr>
              <w:t>ROR (95%CI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13AF05" w14:textId="784D2068" w:rsidR="002B613C" w:rsidRPr="008F62BE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62BE">
              <w:rPr>
                <w:rFonts w:ascii="Times New Roman" w:hAnsi="Times New Roman" w:cs="Times New Roman"/>
                <w:b/>
                <w:bCs/>
                <w:sz w:val="24"/>
              </w:rPr>
              <w:t>PRR (95%CI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2E132E" w14:textId="41E12832" w:rsidR="002B613C" w:rsidRPr="008F62BE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62BE">
              <w:rPr>
                <w:rFonts w:ascii="Times New Roman" w:hAnsi="Times New Roman" w:cs="Times New Roman"/>
                <w:b/>
                <w:bCs/>
                <w:sz w:val="24"/>
              </w:rPr>
              <w:t>IC (IC025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A2A6AC" w14:textId="19CF8405" w:rsidR="002B613C" w:rsidRPr="008F62BE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62BE">
              <w:rPr>
                <w:rFonts w:ascii="Times New Roman" w:hAnsi="Times New Roman" w:cs="Times New Roman"/>
                <w:b/>
                <w:bCs/>
                <w:sz w:val="24"/>
              </w:rPr>
              <w:t>EBGM</w:t>
            </w:r>
          </w:p>
        </w:tc>
      </w:tr>
      <w:tr w:rsidR="00F86109" w:rsidRPr="008F62BE" w14:paraId="76CB3550" w14:textId="77777777" w:rsidTr="001112DE">
        <w:trPr>
          <w:trHeight w:val="290"/>
        </w:trPr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8F1139" w14:textId="15F6E985" w:rsidR="002B613C" w:rsidRPr="008F62BE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bookmarkStart w:id="1" w:name="_Hlk200276351"/>
            <w:proofErr w:type="spellStart"/>
            <w:r w:rsidRPr="00541C6F">
              <w:rPr>
                <w:rFonts w:ascii="Times New Roman" w:hAnsi="Times New Roman" w:cs="Times New Roman"/>
                <w:sz w:val="24"/>
              </w:rPr>
              <w:t>dyspnoea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948A94" w14:textId="3C694418" w:rsidR="002B613C" w:rsidRPr="008F62BE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35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95258F" w14:textId="2D663013" w:rsidR="002B613C" w:rsidRPr="008F62BE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.52(8.87,10.22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CEB7F7" w14:textId="444F1D32" w:rsidR="002B613C" w:rsidRPr="008F62BE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83(8.27,9.42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74507A" w14:textId="2A1FEE44" w:rsidR="002B613C" w:rsidRPr="008F62BE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14(3.02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4038AD" w14:textId="40D457B5" w:rsidR="002B613C" w:rsidRPr="008F62BE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82</w:t>
            </w:r>
          </w:p>
        </w:tc>
      </w:tr>
      <w:tr w:rsidR="00F86109" w:rsidRPr="008F62BE" w14:paraId="09183E5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57DF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off label us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60D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3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7135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31(3,3.6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CEF2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21(2.93,3.5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EA39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68(1.5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7F46A" w14:textId="2D359D70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21</w:t>
            </w:r>
          </w:p>
        </w:tc>
      </w:tr>
      <w:tr w:rsidR="00F86109" w:rsidRPr="008F62BE" w14:paraId="691F1D21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C02B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coug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11D6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5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1694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92(7.12,8.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0EBD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68(6.93,8.5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3F82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94(2.7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4160F" w14:textId="7CE58DA0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67</w:t>
            </w:r>
          </w:p>
        </w:tc>
      </w:tr>
      <w:tr w:rsidR="00F86109" w:rsidRPr="008F62BE" w14:paraId="6F739C7A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D797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roduct quality issu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9BB7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1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8EFD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3.77(12.3,15.4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6B6E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3.38(12,14.9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33F3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74(3.5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CFA85" w14:textId="0D773F52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3.35</w:t>
            </w:r>
          </w:p>
        </w:tc>
      </w:tr>
      <w:tr w:rsidR="00F86109" w:rsidRPr="008F62BE" w14:paraId="06501DF4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6DE3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chronic obstructive pulmonary diseas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6F0F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4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7148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8.53(25.11,32.4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BBFA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7.88(24.62,31.5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5765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79(4.4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9B275" w14:textId="32C4DA92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7.75</w:t>
            </w:r>
          </w:p>
        </w:tc>
      </w:tr>
      <w:tr w:rsidR="00F86109" w:rsidRPr="008F62BE" w14:paraId="3DB4158E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9DF4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asth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66A4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0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7D8F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2.04(10.49,13.8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B7E4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82(10.33,13.5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76D7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56(3.2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02123" w14:textId="4501EC34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80</w:t>
            </w:r>
          </w:p>
        </w:tc>
      </w:tr>
      <w:tr w:rsidR="00F86109" w:rsidRPr="008F62BE" w14:paraId="015CC422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BBA4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neumon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54F5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8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2976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44(2.97,3.9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609A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4(2.94,3.9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C317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76(1.5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2831C" w14:textId="75CF6692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40</w:t>
            </w:r>
          </w:p>
        </w:tc>
      </w:tr>
      <w:tr w:rsidR="00F86109" w:rsidRPr="008F62BE" w14:paraId="751594E6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029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wheezin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994E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3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247B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86(12.57,17.5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73E7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68(12.44,17.3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3E0D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87(3.4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5D693" w14:textId="309EED85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64</w:t>
            </w:r>
          </w:p>
        </w:tc>
      </w:tr>
      <w:tr w:rsidR="00F86109" w:rsidRPr="008F62BE" w14:paraId="3767281B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310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therapeutic product effect incomplet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C45A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88BD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.39(7.75,11.3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9296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.31(7.69,11.2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5D85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22(2.8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85FFB" w14:textId="5C0AD22B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.29</w:t>
            </w:r>
          </w:p>
        </w:tc>
      </w:tr>
      <w:tr w:rsidR="00F86109" w:rsidRPr="008F62BE" w14:paraId="751B3E6A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A5A7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chest discomfor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D6C1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84E3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21(4.22,6.4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DC0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17(4.19,6.3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11EA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7(1.9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0F888" w14:textId="262DA712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17</w:t>
            </w:r>
          </w:p>
        </w:tc>
      </w:tr>
      <w:tr w:rsidR="00F86109" w:rsidRPr="008F62BE" w14:paraId="05A1F3B7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64D8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oropharyngeal pa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86EB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CFB7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61(4.54,6.9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7BD8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57(4.52,6.8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FA26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8(2.0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68E68" w14:textId="406F2326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57</w:t>
            </w:r>
          </w:p>
        </w:tc>
      </w:tr>
      <w:tr w:rsidR="00F86109" w:rsidRPr="008F62BE" w14:paraId="02D443D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F755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ry mout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57DD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9AF4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4(5.17,7.9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4CD5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35(5.14,7.8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5769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7(2.2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25FDC" w14:textId="02A438D5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35</w:t>
            </w:r>
          </w:p>
        </w:tc>
      </w:tr>
      <w:tr w:rsidR="00F86109" w:rsidRPr="008F62BE" w14:paraId="670EEC0F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AEBB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ysphon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295B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5849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45(5.91,9.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C4DC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41(5.88,9.3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18D1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89(2.4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F4AA2" w14:textId="7124F68D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40</w:t>
            </w:r>
          </w:p>
        </w:tc>
      </w:tr>
      <w:tr w:rsidR="00F86109" w:rsidRPr="008F62BE" w14:paraId="15020627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F90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intentional product use issu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86BD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EF3D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04(3.99,6.3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CA6C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01(3.97,6.3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6812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2(1.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46CE3" w14:textId="321381C0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00</w:t>
            </w:r>
          </w:p>
        </w:tc>
      </w:tr>
      <w:tr w:rsidR="00F86109" w:rsidRPr="008F62BE" w14:paraId="7EC1B37C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2B6C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covid-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858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E689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9(1.89,3.0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EDC1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8(1.89,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F496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25(0.8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F1050" w14:textId="31657D5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8</w:t>
            </w:r>
          </w:p>
        </w:tc>
      </w:tr>
      <w:tr w:rsidR="00F86109" w:rsidRPr="008F62BE" w14:paraId="7A98A57E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FA7F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lastRenderedPageBreak/>
              <w:t>loss of personal independence in daily activiti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A80D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CE1F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.35(7.38,11.8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4925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.29(7.35,11.7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02CB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21(2.7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3907" w14:textId="1D863D3D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.28</w:t>
            </w:r>
          </w:p>
        </w:tc>
      </w:tr>
      <w:tr w:rsidR="00F86109" w:rsidRPr="008F62BE" w14:paraId="41129DF8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1DED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evice malfun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BE2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3FFC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78(5.35,8.5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7946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74(5.33,8.5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55F4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75(2.2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60109" w14:textId="41E7FD5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73</w:t>
            </w:r>
          </w:p>
        </w:tc>
      </w:tr>
      <w:tr w:rsidR="00F86109" w:rsidRPr="008F62BE" w14:paraId="27C6C8BA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31BE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extra dose administer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2E4A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9E1A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31(8.84,14.4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2F3D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24(8.8,14.3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0C0E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49(2.9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5B3FC" w14:textId="7BEEC493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22</w:t>
            </w:r>
          </w:p>
        </w:tc>
      </w:tr>
      <w:tr w:rsidR="00F86109" w:rsidRPr="008F62BE" w14:paraId="2B28D23C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F5CE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chokin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529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8BBE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9.1(14.84,24.5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C5E7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8.99(14.78,24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9A4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24(3.5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890D3" w14:textId="11F830AB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8.93</w:t>
            </w:r>
          </w:p>
        </w:tc>
      </w:tr>
      <w:tr w:rsidR="00F86109" w:rsidRPr="008F62BE" w14:paraId="003211E7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60AB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lung neoplasm malignan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5A37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CBA5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28(6.41,10.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45DB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24(6.39,10.6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CEAD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04(2.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AD389" w14:textId="796FCDEF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23</w:t>
            </w:r>
          </w:p>
        </w:tc>
      </w:tr>
      <w:tr w:rsidR="00F86109" w:rsidRPr="008F62BE" w14:paraId="5B32B967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58A4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sleep disorder due to a general medical condi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7C5C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C2E2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8.61(22.04,37.1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452F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8.46(21.95,36.8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050E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82(3.8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CB96F" w14:textId="513C4468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8.32</w:t>
            </w:r>
          </w:p>
        </w:tc>
      </w:tr>
      <w:tr w:rsidR="00F86109" w:rsidRPr="008F62BE" w14:paraId="0980F96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F9BB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throat irrit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28D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BF7B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13(5.43,9.3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B629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1(5.41,9.3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1909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83(2.2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0657" w14:textId="101929EB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09</w:t>
            </w:r>
          </w:p>
        </w:tc>
      </w:tr>
      <w:tr w:rsidR="00F86109" w:rsidRPr="008F62BE" w14:paraId="2ECDC96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C5D9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roductive coug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FA27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911B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86(5.22,9.0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A5D5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83(5.2,8.9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AEEB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77(2.2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52A8B" w14:textId="3069D192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82</w:t>
            </w:r>
          </w:p>
        </w:tc>
      </w:tr>
      <w:tr w:rsidR="00F86109" w:rsidRPr="008F62BE" w14:paraId="372839F3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3282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roduct delivery mechanism issu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8A74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533D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7.38(66.04,115.6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2A70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6.97(65.81,114.9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EB54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42(4.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1053" w14:textId="6699A68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5.60</w:t>
            </w:r>
          </w:p>
        </w:tc>
      </w:tr>
      <w:tr w:rsidR="00F86109" w:rsidRPr="008F62BE" w14:paraId="7867A90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3EFD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evice issu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4559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00F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66(2.76,4.8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3B00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65(2.76,4.8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5707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87(1.3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73561" w14:textId="2F9676BD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64</w:t>
            </w:r>
          </w:p>
        </w:tc>
      </w:tr>
      <w:tr w:rsidR="00F86109" w:rsidRPr="008F62BE" w14:paraId="4E1D63F9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1C6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blood count abnorm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A715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BBD6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94(11.03,20.2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CD56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88(11,20.1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2CB5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89(3.0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FD865" w14:textId="3A560781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84</w:t>
            </w:r>
          </w:p>
        </w:tc>
      </w:tr>
      <w:tr w:rsidR="00F86109" w:rsidRPr="008F62BE" w14:paraId="75554056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113A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lung disord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C09D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1857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21(3.85,7.0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93D2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19(3.84,7.0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CF4B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8(1.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5C722" w14:textId="116AA759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19</w:t>
            </w:r>
          </w:p>
        </w:tc>
      </w:tr>
      <w:tr w:rsidR="00F86109" w:rsidRPr="008F62BE" w14:paraId="78291A1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0D0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influenz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B24C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DDE1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9(1.77,3.2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D503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8(1.76,3.2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A918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25(0.7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D3863" w14:textId="43A2BFBF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8</w:t>
            </w:r>
          </w:p>
        </w:tc>
      </w:tr>
      <w:tr w:rsidR="00F86109" w:rsidRPr="008F62BE" w14:paraId="5452C4A6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A9BF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oxygen saturation decreas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DB11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F83D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11(2.98,5.6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1A9D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1(2.97,5.6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9C1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04(1.4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B371" w14:textId="55A2E7FD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10</w:t>
            </w:r>
          </w:p>
        </w:tc>
      </w:tr>
      <w:tr w:rsidR="00F86109" w:rsidRPr="008F62BE" w14:paraId="4DB344A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F02E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41C6F">
              <w:rPr>
                <w:rFonts w:ascii="Times New Roman" w:hAnsi="Times New Roman" w:cs="Times New Roman"/>
                <w:sz w:val="24"/>
              </w:rPr>
              <w:t>dyspnoea</w:t>
            </w:r>
            <w:proofErr w:type="spellEnd"/>
            <w:r w:rsidRPr="00541C6F">
              <w:rPr>
                <w:rFonts w:ascii="Times New Roman" w:hAnsi="Times New Roman" w:cs="Times New Roman"/>
                <w:sz w:val="24"/>
              </w:rPr>
              <w:t xml:space="preserve"> exertion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F0F4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A6CA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84(4.21,8.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6927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82(4.2,8.0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EA71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54(1.8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DFE58" w14:textId="65AABA70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82</w:t>
            </w:r>
          </w:p>
        </w:tc>
      </w:tr>
      <w:tr w:rsidR="00F86109" w:rsidRPr="008F62BE" w14:paraId="6F6030FD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D3D2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lastRenderedPageBreak/>
              <w:t>bronchit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F67B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D46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76(1.98,3.8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765B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75(1.98,3.8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5EA9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46(0.9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537F3" w14:textId="61BF393F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75</w:t>
            </w:r>
          </w:p>
        </w:tc>
      </w:tr>
      <w:tr w:rsidR="00F86109" w:rsidRPr="008F62BE" w14:paraId="45CF28F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45BF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intentional product misus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9B8F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A0DE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3(1.74,3.3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47B3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2(1.74,3.3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8939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28(0.7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33683" w14:textId="00040892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2</w:t>
            </w:r>
          </w:p>
        </w:tc>
      </w:tr>
      <w:tr w:rsidR="00F86109" w:rsidRPr="008F62BE" w14:paraId="799C88D1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2680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catara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D1959" w14:textId="22523F8F" w:rsidR="002B613C" w:rsidRPr="00541C6F" w:rsidRDefault="0043116A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3116A">
              <w:rPr>
                <w:rFonts w:ascii="Times New Roman" w:hAnsi="Times New Roman" w:cs="Times New Roman"/>
                <w:sz w:val="24"/>
              </w:rPr>
              <w:t>10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25881" w14:textId="3D16FF8F" w:rsidR="002B613C" w:rsidRPr="00541C6F" w:rsidRDefault="0043116A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3116A">
              <w:rPr>
                <w:rFonts w:ascii="Times New Roman" w:hAnsi="Times New Roman" w:cs="Times New Roman"/>
                <w:sz w:val="24"/>
              </w:rPr>
              <w:t>4.92(4.25,5.7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A194B" w14:textId="01C0F13F" w:rsidR="002B613C" w:rsidRPr="00541C6F" w:rsidRDefault="0043116A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3116A">
              <w:rPr>
                <w:rFonts w:ascii="Times New Roman" w:hAnsi="Times New Roman" w:cs="Times New Roman"/>
                <w:sz w:val="24"/>
              </w:rPr>
              <w:t>4.88(4.22,5.6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91036" w14:textId="7DA66683" w:rsidR="002B613C" w:rsidRPr="00541C6F" w:rsidRDefault="0043116A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3116A">
              <w:rPr>
                <w:rFonts w:ascii="Times New Roman" w:hAnsi="Times New Roman" w:cs="Times New Roman"/>
                <w:sz w:val="24"/>
              </w:rPr>
              <w:t>2.29(1.9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FC9C6" w14:textId="2836C631" w:rsidR="002B613C" w:rsidRPr="00541C6F" w:rsidRDefault="0043116A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3116A">
              <w:rPr>
                <w:rFonts w:ascii="Times New Roman" w:hAnsi="Times New Roman" w:cs="Times New Roman"/>
                <w:sz w:val="24"/>
              </w:rPr>
              <w:t>4.87</w:t>
            </w:r>
          </w:p>
        </w:tc>
      </w:tr>
      <w:tr w:rsidR="00F86109" w:rsidRPr="008F62BE" w14:paraId="7282CA9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9BC9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obstructive airways disord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5316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4B42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6.13(11.27,23.0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0FCE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6.09(11.25,23.0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44DD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(2.9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A2178" w14:textId="0EFF7704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6.04</w:t>
            </w:r>
          </w:p>
        </w:tc>
      </w:tr>
      <w:tr w:rsidR="00F86109" w:rsidRPr="008F62BE" w14:paraId="1B140792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1EB9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retchin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74A9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50A5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26(5.74,11.8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AD87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24(5.73,11.8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F28C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04(2.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CCC3C" w14:textId="79859005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23</w:t>
            </w:r>
          </w:p>
        </w:tc>
      </w:tr>
      <w:tr w:rsidR="00F86109" w:rsidRPr="008F62BE" w14:paraId="20A0E47B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3238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41C6F">
              <w:rPr>
                <w:rFonts w:ascii="Times New Roman" w:hAnsi="Times New Roman" w:cs="Times New Roman"/>
                <w:sz w:val="24"/>
              </w:rPr>
              <w:t>rhinorrhoe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815A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3159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6(1.84,3.8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0E42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6(1.84,3.8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C936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41(0.7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2F28" w14:textId="13F2F92B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6</w:t>
            </w:r>
          </w:p>
        </w:tc>
      </w:tr>
      <w:tr w:rsidR="00F86109" w:rsidRPr="008F62BE" w14:paraId="0AEA122B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9F91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emphyse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56F8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39C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6.1(11.11,23.3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A4A5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6.06(11.09,23.2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194A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(2.8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0062F" w14:textId="6B4DA915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6.02</w:t>
            </w:r>
          </w:p>
        </w:tc>
      </w:tr>
      <w:tr w:rsidR="00F86109" w:rsidRPr="008F62BE" w14:paraId="7B5D2F5E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7ADF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oral discomfor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A05B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9482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93(8.23,17.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7C0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9(8.22,17.2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0B29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57(2.5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F7F8D" w14:textId="1D5C68E4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88</w:t>
            </w:r>
          </w:p>
        </w:tc>
      </w:tr>
      <w:tr w:rsidR="00F86109" w:rsidRPr="008F62BE" w14:paraId="3EAC61C1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F1F9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ry throa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C844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A909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6.05(10.99,23.4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B09E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6.01(10.98,23.3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7397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(2.8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512BB" w14:textId="7D30B9C8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5.96</w:t>
            </w:r>
          </w:p>
        </w:tc>
      </w:tr>
      <w:tr w:rsidR="00F86109" w:rsidRPr="008F62BE" w14:paraId="796D5C9C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F107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secretion dischar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6850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A76E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04(9.62,20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10E9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01(9.61,20.4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261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8(2.7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48C76" w14:textId="51542E62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3.98</w:t>
            </w:r>
          </w:p>
        </w:tc>
      </w:tr>
      <w:tr w:rsidR="00F86109" w:rsidRPr="008F62BE" w14:paraId="564DB4BD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6D36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neoplasm malignan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893F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0850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4(1.67,3.5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D314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3(1.67,3.5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7ECF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28(0.6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ADC2F" w14:textId="258441D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3</w:t>
            </w:r>
          </w:p>
        </w:tc>
      </w:tr>
      <w:tr w:rsidR="00F86109" w:rsidRPr="008F62BE" w14:paraId="286562E3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BA34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candida infe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4CFB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1540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0.23(7.01,14.9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090D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0.2(7,14.8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25AB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35(2.3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EA53A" w14:textId="5DDE9F95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0.18</w:t>
            </w:r>
          </w:p>
        </w:tc>
      </w:tr>
      <w:tr w:rsidR="00F86109" w:rsidRPr="008F62BE" w14:paraId="528CA234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F568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aphon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6B45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10B6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37(7.73,16.7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039A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34(7.72,16.6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17CF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5(2.4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3BE6A" w14:textId="409D0619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32</w:t>
            </w:r>
          </w:p>
        </w:tc>
      </w:tr>
      <w:tr w:rsidR="00F86109" w:rsidRPr="008F62BE" w14:paraId="7221CA2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7797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roduct prescribing erro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C66A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285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05(4.8,10.3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7DF0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04(4.79,10.3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5358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81(1.9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3C8F9" w14:textId="62FFC74B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03</w:t>
            </w:r>
          </w:p>
        </w:tc>
      </w:tr>
      <w:tr w:rsidR="00F86109" w:rsidRPr="008F62BE" w14:paraId="399BEDD2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42D6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ose calculation erro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DB08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A70D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77.25(185.4,414.5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8496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76.58(185.13,413.2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548D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04(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83812" w14:textId="098D7CC3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63.15</w:t>
            </w:r>
          </w:p>
        </w:tc>
      </w:tr>
      <w:tr w:rsidR="00F86109" w:rsidRPr="008F62BE" w14:paraId="5A6AF4AC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F5E9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nasal conges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D984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6F30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4(1.78,3.9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6C96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4(1.78,3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88D0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4(0.7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6B92D" w14:textId="13F809A1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3</w:t>
            </w:r>
          </w:p>
        </w:tc>
      </w:tr>
      <w:tr w:rsidR="00F86109" w:rsidRPr="008F62BE" w14:paraId="7D734D2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9581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respiration abnorm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5D3A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6AC2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2.89(15.44,33.9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81EC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2.83(15.42,33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094E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51(3.0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C2926" w14:textId="2D960F3A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2.74</w:t>
            </w:r>
          </w:p>
        </w:tc>
      </w:tr>
      <w:tr w:rsidR="00F86109" w:rsidRPr="008F62BE" w14:paraId="76EB9247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2B8E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lastRenderedPageBreak/>
              <w:t>respiratory tract conges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CBF4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1D6B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46(5.57,12.8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6E38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45(5.56,12.8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2882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08(2.0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F2F04" w14:textId="70D2DE36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44</w:t>
            </w:r>
          </w:p>
        </w:tc>
      </w:tr>
      <w:tr w:rsidR="00F86109" w:rsidRPr="008F62BE" w14:paraId="5B1539D4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7A83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medication erro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D8B6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A533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28(1.49,3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8DB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28(1.49,3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2CDF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19(0.4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3BCF8" w14:textId="64A3BC05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28</w:t>
            </w:r>
          </w:p>
        </w:tc>
      </w:tr>
      <w:tr w:rsidR="00F86109" w:rsidRPr="008F62BE" w14:paraId="25CA38D9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85BA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evice delivery system issu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0BCC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7177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6(4.25,10.2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8BF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59(4.25,10.2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55FD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72(1.7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B9906" w14:textId="7870F623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58</w:t>
            </w:r>
          </w:p>
        </w:tc>
      </w:tr>
      <w:tr w:rsidR="00F86109" w:rsidRPr="008F62BE" w14:paraId="743FB6BA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3A31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urinary reten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577E8" w14:textId="77C8586F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</w:t>
            </w:r>
            <w:r w:rsidR="003F2269">
              <w:rPr>
                <w:rFonts w:ascii="Times New Roman" w:hAnsi="Times New Roman" w:cs="Times New Roman" w:hint="eastAsia"/>
                <w:sz w:val="24"/>
              </w:rPr>
              <w:t>5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60076" w14:textId="55C6EA65" w:rsidR="002B613C" w:rsidRPr="00541C6F" w:rsidRDefault="003F2269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F2269">
              <w:rPr>
                <w:rFonts w:ascii="Times New Roman" w:hAnsi="Times New Roman" w:cs="Times New Roman"/>
                <w:sz w:val="24"/>
              </w:rPr>
              <w:t>6.01(5.32,6.7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C680A" w14:textId="4ADC77C2" w:rsidR="002B613C" w:rsidRPr="00541C6F" w:rsidRDefault="003F2269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F2269">
              <w:rPr>
                <w:rFonts w:ascii="Times New Roman" w:hAnsi="Times New Roman" w:cs="Times New Roman"/>
                <w:sz w:val="24"/>
              </w:rPr>
              <w:t>5.96(5.28,6.7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011D0" w14:textId="40DBDDBD" w:rsidR="002B613C" w:rsidRPr="00541C6F" w:rsidRDefault="003F2269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F2269">
              <w:rPr>
                <w:rFonts w:ascii="Times New Roman" w:hAnsi="Times New Roman" w:cs="Times New Roman"/>
                <w:sz w:val="24"/>
              </w:rPr>
              <w:t>2.58(2.2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82BA9" w14:textId="79CC2627" w:rsidR="002B613C" w:rsidRPr="00541C6F" w:rsidRDefault="003F2269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F2269">
              <w:rPr>
                <w:rFonts w:ascii="Times New Roman" w:hAnsi="Times New Roman" w:cs="Times New Roman"/>
                <w:sz w:val="24"/>
              </w:rPr>
              <w:t>5.95</w:t>
            </w:r>
          </w:p>
        </w:tc>
      </w:tr>
      <w:tr w:rsidR="00F86109" w:rsidRPr="008F62BE" w14:paraId="6F05D84D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1F09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incorrect route of product administr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7D7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40E7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68(4.15,10.7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26A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67(4.15,10.7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7669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74(1.6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2525" w14:textId="24E0E5E1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66</w:t>
            </w:r>
          </w:p>
        </w:tc>
      </w:tr>
      <w:tr w:rsidR="00F86109" w:rsidRPr="008F62BE" w14:paraId="219E38E3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7F65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hypoacus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21E8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A005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1(1.5,3.8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C585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(1.49,3.8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5945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26(0.4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890F7" w14:textId="62DFA43B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0</w:t>
            </w:r>
          </w:p>
        </w:tc>
      </w:tr>
      <w:tr w:rsidR="00F86109" w:rsidRPr="008F62BE" w14:paraId="757C778B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92F4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ulmonary mas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6EC2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EE46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95(4.32,11.1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CC82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94(4.31,11.1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6D19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79(1.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25BE7" w14:textId="38AC4DD1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93</w:t>
            </w:r>
          </w:p>
        </w:tc>
      </w:tr>
      <w:tr w:rsidR="00F86109" w:rsidRPr="008F62BE" w14:paraId="0EFBA6BB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30C6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roduct complain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F9D7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8B41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25(2.6,6.9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2031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24(2.6,6.9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C70E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08(1.1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32913" w14:textId="4532115C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24</w:t>
            </w:r>
          </w:p>
        </w:tc>
      </w:tr>
      <w:tr w:rsidR="00F86109" w:rsidRPr="008F62BE" w14:paraId="29A65AB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80BD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lower respiratory tract infe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B12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C4AD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23(1.37,3.6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0E49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23(1.37,3.6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F3D3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16(0.3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B58B0" w14:textId="2CD0C65F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23</w:t>
            </w:r>
          </w:p>
        </w:tc>
      </w:tr>
      <w:tr w:rsidR="00F86109" w:rsidRPr="008F62BE" w14:paraId="663E8C1A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1EA6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respiratory disord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B454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E251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19(1.95,5.2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1AAE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19(1.95,5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6986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67(0.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115CF" w14:textId="6056FD15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19</w:t>
            </w:r>
          </w:p>
        </w:tc>
      </w:tr>
      <w:tr w:rsidR="00F86109" w:rsidRPr="008F62BE" w14:paraId="5A6F84D8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9C7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ysur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D0F1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FC7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1(1.45,3.9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4F4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(1.45,3.9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BEA3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27(0.4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48217" w14:textId="0437EEEA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0</w:t>
            </w:r>
          </w:p>
        </w:tc>
      </w:tr>
      <w:tr w:rsidR="00F86109" w:rsidRPr="008F62BE" w14:paraId="5AB5650F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8402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lung infe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2621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A46E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85(2.87,8.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FEDD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85(2.87,8.1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5516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28(1.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11B69" w14:textId="70D54A24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85</w:t>
            </w:r>
          </w:p>
        </w:tc>
      </w:tr>
      <w:tr w:rsidR="00F86109" w:rsidRPr="008F62BE" w14:paraId="774F759B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2C91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roduct dispensing erro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94CA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D64D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27(2.52,7.2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3BB8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26(2.52,7.1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E98F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09(1.0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0057E" w14:textId="418A3DB1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26</w:t>
            </w:r>
          </w:p>
        </w:tc>
      </w:tr>
      <w:tr w:rsidR="00F86109" w:rsidRPr="008F62BE" w14:paraId="6E8DAD34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FBC6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macular degener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BE0C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544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65(3.86,11.4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D69A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65(3.86,11.4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A420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73(1.4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38F4F" w14:textId="6F6D7774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64</w:t>
            </w:r>
          </w:p>
        </w:tc>
      </w:tr>
      <w:tr w:rsidR="00F86109" w:rsidRPr="008F62BE" w14:paraId="21EB3432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A861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hip fractur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8323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875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5(1.42,4.2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6490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5(1.42,4.2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B7AA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29(0.3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C9FCC" w14:textId="558C9A45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4</w:t>
            </w:r>
          </w:p>
        </w:tc>
      </w:tr>
      <w:tr w:rsidR="00F86109" w:rsidRPr="008F62BE" w14:paraId="20814CF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E28E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roduct packaging quantity issu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3C50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9EC8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66(4.35,13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44BE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65(4.35,13.4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12B6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93(1.5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B98CA" w14:textId="0E073019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64</w:t>
            </w:r>
          </w:p>
        </w:tc>
      </w:tr>
      <w:tr w:rsidR="00F86109" w:rsidRPr="008F62BE" w14:paraId="0093619F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2291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rib fractur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F729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C8BE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5(1.99,6.1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131A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5(1.99,6.1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BC29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81(0.7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507A7" w14:textId="44CCD931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49</w:t>
            </w:r>
          </w:p>
        </w:tc>
      </w:tr>
      <w:tr w:rsidR="00F86109" w:rsidRPr="008F62BE" w14:paraId="3C8FA66D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4BCF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lastRenderedPageBreak/>
              <w:t>asthmatic cris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2566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895E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9.41(11.01,34.2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A914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9.39(11,34.1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3F2E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27(2.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B2AA4" w14:textId="01B509CA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9.33</w:t>
            </w:r>
          </w:p>
        </w:tc>
      </w:tr>
      <w:tr w:rsidR="00F86109" w:rsidRPr="008F62BE" w14:paraId="58A63EA6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07D0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ement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AA40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2A86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8(1.52,4.7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47DA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8(1.52,4.7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4FC2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42(0.4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B5771" w14:textId="19454DD2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7</w:t>
            </w:r>
          </w:p>
        </w:tc>
      </w:tr>
      <w:tr w:rsidR="00F86109" w:rsidRPr="008F62BE" w14:paraId="34FB0454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E53C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eosinophil count increas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0BB3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B9A4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94(4.4,14.3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A797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94(4.39,14.3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1FA9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99(1.4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6FCBF" w14:textId="12C7370D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93</w:t>
            </w:r>
          </w:p>
        </w:tc>
      </w:tr>
      <w:tr w:rsidR="00F86109" w:rsidRPr="008F62BE" w14:paraId="0B686617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1D54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throat tightnes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082B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3E34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4(1.35,4.4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3D09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4(1.35,4.4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740D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29(0.2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EA90E" w14:textId="7F97BC52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4</w:t>
            </w:r>
          </w:p>
        </w:tc>
      </w:tr>
      <w:tr w:rsidR="00F86109" w:rsidRPr="008F62BE" w14:paraId="56008197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1385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41C6F">
              <w:rPr>
                <w:rFonts w:ascii="Times New Roman" w:hAnsi="Times New Roman" w:cs="Times New Roman"/>
                <w:sz w:val="24"/>
              </w:rPr>
              <w:t>haemoptysi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ABC4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518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2(1.28,4.1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372F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2(1.28,4.1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FAC9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21(0.2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D7579" w14:textId="7B208461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2</w:t>
            </w:r>
          </w:p>
        </w:tc>
      </w:tr>
      <w:tr w:rsidR="00F86109" w:rsidRPr="008F62BE" w14:paraId="6B0970BC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8678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sneezin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79E0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718A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99(1.66,5.4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FCB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99(1.66,5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471C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58(0.5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D5242" w14:textId="2983815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99</w:t>
            </w:r>
          </w:p>
        </w:tc>
      </w:tr>
      <w:tr w:rsidR="00F86109" w:rsidRPr="008F62BE" w14:paraId="36124A0C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6D66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oral pa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D16C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06BF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88(1.59,5.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AFD7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88(1.59,5.1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4EB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52(0.4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9AD1" w14:textId="3505A313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88</w:t>
            </w:r>
          </w:p>
        </w:tc>
      </w:tr>
      <w:tr w:rsidR="00F86109" w:rsidRPr="008F62BE" w14:paraId="73377F1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F8D9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spinal fractur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7D4E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EEC3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39(1.87,6.1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0AE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38(1.87,6.1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86BA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76(0.6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7F1E4" w14:textId="344DD9C8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38</w:t>
            </w:r>
          </w:p>
        </w:tc>
      </w:tr>
      <w:tr w:rsidR="00F86109" w:rsidRPr="008F62BE" w14:paraId="058FE652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33ED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eye disord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F966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9B96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03(1.12,3.6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A389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03(1.12,3.6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933E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02(0.0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9BA60" w14:textId="29A8AB3E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03</w:t>
            </w:r>
          </w:p>
        </w:tc>
      </w:tr>
      <w:tr w:rsidR="00F86109" w:rsidRPr="008F62BE" w14:paraId="36506232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38B6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respiratory tract infe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411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6ED0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3(1.46,4.7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0B45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3(1.46,4.7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30BF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4(0.3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E58C5" w14:textId="46BE3E58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3</w:t>
            </w:r>
          </w:p>
        </w:tc>
      </w:tr>
      <w:tr w:rsidR="00F86109" w:rsidRPr="008F62BE" w14:paraId="1C981FC2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EFD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isabilit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485C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D4DD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34(1.85,6.0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A7B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34(1.85,6.0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E2E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74(0.6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70784" w14:textId="0B6A8120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34</w:t>
            </w:r>
          </w:p>
        </w:tc>
      </w:tr>
      <w:tr w:rsidR="00F86109" w:rsidRPr="008F62BE" w14:paraId="7A5D6053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70FE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limb injur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A9E4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7304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24(1.21,4.1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42B3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24(1.21,4.1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B074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16(0.1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39D10" w14:textId="0FE86339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24</w:t>
            </w:r>
          </w:p>
        </w:tc>
      </w:tr>
      <w:tr w:rsidR="00F86109" w:rsidRPr="008F62BE" w14:paraId="30F7FA3D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5578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rug delivery system malfun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C786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368C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2.43(6.68,23.1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7429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2.42(6.68,23.0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3038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63(1.7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A6BD6" w14:textId="613336D4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2.39</w:t>
            </w:r>
          </w:p>
        </w:tc>
      </w:tr>
      <w:tr w:rsidR="00F86109" w:rsidRPr="008F62BE" w14:paraId="734E21E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7B5A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laryngit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F8F3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5435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63(3.03,10.4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6043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63(3.03,10.4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CFCD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9(1.1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B85F0" w14:textId="04CB5AE8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62</w:t>
            </w:r>
          </w:p>
        </w:tc>
      </w:tr>
      <w:tr w:rsidR="00F86109" w:rsidRPr="008F62BE" w14:paraId="66803106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6787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glauc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9B97" w14:textId="3FD29165" w:rsidR="002B613C" w:rsidRPr="00541C6F" w:rsidRDefault="0043116A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BD54" w14:textId="53EAB06C" w:rsidR="002B613C" w:rsidRPr="00541C6F" w:rsidRDefault="0043116A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3116A">
              <w:rPr>
                <w:rFonts w:ascii="Times New Roman" w:hAnsi="Times New Roman" w:cs="Times New Roman"/>
                <w:sz w:val="24"/>
              </w:rPr>
              <w:t>5.67(4.89,6.5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D38AE" w14:textId="39BB0F3E" w:rsidR="002B613C" w:rsidRPr="00541C6F" w:rsidRDefault="0043116A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3116A">
              <w:rPr>
                <w:rFonts w:ascii="Times New Roman" w:hAnsi="Times New Roman" w:cs="Times New Roman"/>
                <w:sz w:val="24"/>
              </w:rPr>
              <w:t>5.61(4.84,6.5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413BF" w14:textId="516144E5" w:rsidR="002B613C" w:rsidRPr="00541C6F" w:rsidRDefault="0043116A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3116A">
              <w:rPr>
                <w:rFonts w:ascii="Times New Roman" w:hAnsi="Times New Roman" w:cs="Times New Roman"/>
                <w:sz w:val="24"/>
              </w:rPr>
              <w:t>2.49(2.1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66A7E" w14:textId="20CC6B9A" w:rsidR="002B613C" w:rsidRPr="00541C6F" w:rsidRDefault="0043116A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3116A">
              <w:rPr>
                <w:rFonts w:ascii="Times New Roman" w:hAnsi="Times New Roman" w:cs="Times New Roman"/>
                <w:sz w:val="24"/>
              </w:rPr>
              <w:t>5.60</w:t>
            </w:r>
          </w:p>
        </w:tc>
      </w:tr>
      <w:tr w:rsidR="00F86109" w:rsidRPr="008F62BE" w14:paraId="0866FF6C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5976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upper-airway cough syndrom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F588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3759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82(3.54,13.1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370E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81(3.54,13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E631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77(1.1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B8E18" w14:textId="1005E1FB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81</w:t>
            </w:r>
          </w:p>
        </w:tc>
      </w:tr>
      <w:tr w:rsidR="00F86109" w:rsidRPr="008F62BE" w14:paraId="45B070E3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1776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joint injur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617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EE5B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51(1.31,4.8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0114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51(1.31,4.8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46CB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33(0.2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ACB91" w14:textId="4CBB2530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51</w:t>
            </w:r>
          </w:p>
        </w:tc>
      </w:tr>
      <w:tr w:rsidR="00F86109" w:rsidRPr="008F62BE" w14:paraId="3DD50757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78E0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lastRenderedPageBreak/>
              <w:t xml:space="preserve">sputum </w:t>
            </w:r>
            <w:proofErr w:type="spellStart"/>
            <w:r w:rsidRPr="00541C6F">
              <w:rPr>
                <w:rFonts w:ascii="Times New Roman" w:hAnsi="Times New Roman" w:cs="Times New Roman"/>
                <w:sz w:val="24"/>
              </w:rPr>
              <w:t>discoloured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F988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B368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75(2.99,11.0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8B26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75(2.99,11.0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060D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52(1.0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03959" w14:textId="428E7575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74</w:t>
            </w:r>
          </w:p>
        </w:tc>
      </w:tr>
      <w:tr w:rsidR="00F86109" w:rsidRPr="008F62BE" w14:paraId="702332F9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75FC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ulmonary conges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766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5BD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99(2.08,7.6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40C1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99(2.07,7.6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737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99(0.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9B2F5" w14:textId="6E3CED3B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99</w:t>
            </w:r>
          </w:p>
        </w:tc>
      </w:tr>
      <w:tr w:rsidR="00F86109" w:rsidRPr="008F62BE" w14:paraId="6EF4FF1A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76FB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abnormal loss of weigh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5CA0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41C6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16(4.24,15.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2553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15(4.24,15.6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AEE0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03(1.3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94E7D" w14:textId="3265E792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14</w:t>
            </w:r>
          </w:p>
        </w:tc>
      </w:tr>
      <w:tr w:rsidR="00F86109" w:rsidRPr="008F62BE" w14:paraId="64407D2F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B85A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roduct taste abnorm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31F3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1B97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65(1.82,7.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478A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65(1.82,7.2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451A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87(0.5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DC1CC" w14:textId="0A719EB0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64</w:t>
            </w:r>
          </w:p>
        </w:tc>
      </w:tr>
      <w:tr w:rsidR="00F86109" w:rsidRPr="008F62BE" w14:paraId="4AF413A8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F584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nasal drynes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89D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9908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68(3.84,15.3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9CD3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68(3.84,15.3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3099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94(1.1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4497D" w14:textId="43E186D3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67</w:t>
            </w:r>
          </w:p>
        </w:tc>
      </w:tr>
      <w:tr w:rsidR="00F86109" w:rsidRPr="008F62BE" w14:paraId="6A1F1BB8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E64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roduct physical issu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A02B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82D0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53(1.26,5.0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3747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53(1.26,5.0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8427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34(0.1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BA1E8" w14:textId="3DFE3208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52</w:t>
            </w:r>
          </w:p>
        </w:tc>
      </w:tr>
      <w:tr w:rsidR="00F86109" w:rsidRPr="008F62BE" w14:paraId="06D95F56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744E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upper limb fractur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B0A5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87CD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4(1.17,4.6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9A6F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4(1.17,4.6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6EBF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23(0.0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6DF81" w14:textId="5BD22D8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4</w:t>
            </w:r>
          </w:p>
        </w:tc>
      </w:tr>
      <w:tr w:rsidR="00F86109" w:rsidRPr="008F62BE" w14:paraId="31AE7B9F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B294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bronchial obstru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C5E9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69F9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2.82(16.37,65.7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5A67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2.79(16.37,65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F328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03(1.8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2AAC7" w14:textId="29297EF8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2.60</w:t>
            </w:r>
          </w:p>
        </w:tc>
      </w:tr>
      <w:tr w:rsidR="00F86109" w:rsidRPr="008F62BE" w14:paraId="0B414A5B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948C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evice defec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93E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E56C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39(2.19,8.7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354E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38(2.19,8.7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BEDA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13(0.7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855F" w14:textId="37F8AB4A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38</w:t>
            </w:r>
          </w:p>
        </w:tc>
      </w:tr>
      <w:tr w:rsidR="00F86109" w:rsidRPr="008F62BE" w14:paraId="138004B3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E4B6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rug delivery system issu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010D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351E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0.76(15.35,61.6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9516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0.74(15.35,61.5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3968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93(1.8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C443" w14:textId="59CFFC64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0.57</w:t>
            </w:r>
          </w:p>
        </w:tc>
      </w:tr>
      <w:tr w:rsidR="00F86109" w:rsidRPr="008F62BE" w14:paraId="33FCBB2C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1100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acute respiratory failur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FF36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A2FC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56(1.28,5.1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7D25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56(1.28,5.1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C2BE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35(0.1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D9C94" w14:textId="1B125F3F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56</w:t>
            </w:r>
          </w:p>
        </w:tc>
      </w:tr>
      <w:tr w:rsidR="00F86109" w:rsidRPr="008F62BE" w14:paraId="4F62E66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65E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multiple allergi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3C78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A7A1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2(3.1,12.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50F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19(3.1,12.3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E414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3(1.0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A9B41" w14:textId="2ADCC25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19</w:t>
            </w:r>
          </w:p>
        </w:tc>
      </w:tr>
      <w:tr w:rsidR="00F86109" w:rsidRPr="008F62BE" w14:paraId="68678433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CE1F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bronchiectas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4B80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60BA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58(3.79,15.1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A481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57(3.79,15.1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D1B5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92(1.1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F734F" w14:textId="72183DE6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57</w:t>
            </w:r>
          </w:p>
        </w:tc>
      </w:tr>
      <w:tr w:rsidR="00F86109" w:rsidRPr="008F62BE" w14:paraId="44A9B9BB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784F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ulmonary function test decreas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431B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5539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.37(4.46,19.6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399B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.36(4.46,19.6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22F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22(1.1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2AED3" w14:textId="270B8689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.35</w:t>
            </w:r>
          </w:p>
        </w:tc>
      </w:tr>
      <w:tr w:rsidR="00F86109" w:rsidRPr="008F62BE" w14:paraId="40E3B23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7160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neumothorax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59F6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1127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6(1.27,5.5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EA6E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5(1.27,5.5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63B9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41(0.1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A09B7" w14:textId="0034F17E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5</w:t>
            </w:r>
          </w:p>
        </w:tc>
      </w:tr>
      <w:tr w:rsidR="00F86109" w:rsidRPr="008F62BE" w14:paraId="5FCBAB4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8777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blood test abnorm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CE74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0715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04(1.45,6.3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0B4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04(1.45,6.3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04EE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6(0.2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EF9A3" w14:textId="0A211956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04</w:t>
            </w:r>
          </w:p>
        </w:tc>
      </w:tr>
      <w:tr w:rsidR="00F86109" w:rsidRPr="008F62BE" w14:paraId="2BF79DC8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653B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rhinit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6E25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6AA7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23(2.49,10.9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6057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23(2.49,10.9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CCAE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9(0.7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1A304" w14:textId="32D5B250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23</w:t>
            </w:r>
          </w:p>
        </w:tc>
      </w:tr>
      <w:tr w:rsidR="00F86109" w:rsidRPr="008F62BE" w14:paraId="14147C68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CC68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lastRenderedPageBreak/>
              <w:t>intentional underdos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8D0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6D53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78(2.75,12.1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E044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78(2.75,12.1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80B1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53(0.8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D3FC7" w14:textId="4B268683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77</w:t>
            </w:r>
          </w:p>
        </w:tc>
      </w:tr>
      <w:tr w:rsidR="00F86109" w:rsidRPr="008F62BE" w14:paraId="34A38872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5545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wrist fractur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183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7412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47(1.66,7.2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B733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47(1.66,7.2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F32F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8(0.3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1D8B5" w14:textId="200329EB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47</w:t>
            </w:r>
          </w:p>
        </w:tc>
      </w:tr>
      <w:tr w:rsidR="00F86109" w:rsidRPr="008F62BE" w14:paraId="2C48075A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65E7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aortic aneurys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21DD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0C16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3(2.52,11.1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8D6F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3(2.52,11.1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B012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(0.7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7AC41" w14:textId="346BE1C1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29</w:t>
            </w:r>
          </w:p>
        </w:tc>
      </w:tr>
      <w:tr w:rsidR="00F86109" w:rsidRPr="008F62BE" w14:paraId="6A268F27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EDFB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ulmonary pa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A99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FA41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5.38(7.32,32.3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68E6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5.37(7.32,32.2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BD1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94(1.4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CD87" w14:textId="29C08A99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5.33</w:t>
            </w:r>
          </w:p>
        </w:tc>
      </w:tr>
      <w:tr w:rsidR="00F86109" w:rsidRPr="008F62BE" w14:paraId="13ED0AA4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EC69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urine flow decreas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4D57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DE47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84(6.66,33.0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25F7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83(6.66,33.0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5B8A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89(1.2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945F1" w14:textId="5A91CF1F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79</w:t>
            </w:r>
          </w:p>
        </w:tc>
      </w:tr>
      <w:tr w:rsidR="00F86109" w:rsidRPr="008F62BE" w14:paraId="23CEFD61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DF22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haryngeal swellin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E601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9EBA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19(1.88,9.3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1A16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19(1.88,9.3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A00C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07(0.4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C9EA5" w14:textId="26C3B34D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19</w:t>
            </w:r>
          </w:p>
        </w:tc>
      </w:tr>
      <w:tr w:rsidR="00F86109" w:rsidRPr="008F62BE" w14:paraId="27EFCF1F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B391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sinus conges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B2DA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3663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5(1.19,5.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614B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5(1.19,5.8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49EA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4(0.0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7F432" w14:textId="3CC25F0C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5</w:t>
            </w:r>
          </w:p>
        </w:tc>
      </w:tr>
      <w:tr w:rsidR="00F86109" w:rsidRPr="008F62BE" w14:paraId="37368B8D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9B18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asphyx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B622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1462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35(1.95,9.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D847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35(1.95,9.6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070F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12(0.4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AD7D3" w14:textId="07C5338B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35</w:t>
            </w:r>
          </w:p>
        </w:tc>
      </w:tr>
      <w:tr w:rsidR="00F86109" w:rsidRPr="008F62BE" w14:paraId="11708EE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4682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choking sens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C886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579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6(2.96,14.6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13D7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59(2.96,14.6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F549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72(0.7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C3F2D" w14:textId="3357095A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59</w:t>
            </w:r>
          </w:p>
        </w:tc>
      </w:tr>
      <w:tr w:rsidR="00F86109" w:rsidRPr="008F62BE" w14:paraId="59751F5F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6B04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oxygen consumption increas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43E8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5CA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5.83(7.1,35.2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F135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5.82(7.1,35.2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5AB9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98(1.2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3FE72" w14:textId="2D0EA1D4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5.77</w:t>
            </w:r>
          </w:p>
        </w:tc>
      </w:tr>
      <w:tr w:rsidR="00F86109" w:rsidRPr="008F62BE" w14:paraId="4E3C348F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1760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sputum increas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A91D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992B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8.11(8.12,40.3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F27E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8.1(8.12,40.3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176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17(1.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02EB2" w14:textId="25631D94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8.04</w:t>
            </w:r>
          </w:p>
        </w:tc>
      </w:tr>
      <w:tr w:rsidR="00F86109" w:rsidRPr="008F62BE" w14:paraId="13BD044B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9403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neumonia bacteri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272C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8FCB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15(1.87,9.2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34DC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15(1.87,9.2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B6A6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05(0.4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D406B" w14:textId="66728F41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15</w:t>
            </w:r>
          </w:p>
        </w:tc>
      </w:tr>
      <w:tr w:rsidR="00F86109" w:rsidRPr="008F62BE" w14:paraId="4C4DF18E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A664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neumonia fung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33C2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7E6D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.93(4.46,22.1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F4F7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.92(4.45,22.0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8A37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31(1.0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48D50" w14:textId="53EE9E4F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9.90</w:t>
            </w:r>
          </w:p>
        </w:tc>
      </w:tr>
      <w:tr w:rsidR="00F86109" w:rsidRPr="008F62BE" w14:paraId="65F6125E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8B6F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oxygen saturation abnorm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00E8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A20F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02(6.29,31.2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82D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02(6.29,31.2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878C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81(1.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D4753" w14:textId="043C138C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3.98</w:t>
            </w:r>
          </w:p>
        </w:tc>
      </w:tr>
      <w:tr w:rsidR="00F86109" w:rsidRPr="008F62BE" w14:paraId="1175A3F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B8A7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urinary hesit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C142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D1D7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45(6.48,32.2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0322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44(6.48,32.1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0C66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85(1.2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92FA6" w14:textId="0FC682FB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41</w:t>
            </w:r>
          </w:p>
        </w:tc>
      </w:tr>
      <w:tr w:rsidR="00F86109" w:rsidRPr="008F62BE" w14:paraId="4D0152A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DD3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oral candidias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A700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D5C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85(1.28,6.3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BF7F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85(1.28,6.3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44DC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51(0.0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92BC7" w14:textId="4D9B9599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85</w:t>
            </w:r>
          </w:p>
        </w:tc>
      </w:tr>
      <w:tr w:rsidR="00F86109" w:rsidRPr="008F62BE" w14:paraId="665A6181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B9C1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lip injur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001A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B978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7.51(12.33,61.3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1745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7.5(12.33,61.3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99E2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77(1.4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40E02" w14:textId="64C6F42F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7.36</w:t>
            </w:r>
          </w:p>
        </w:tc>
      </w:tr>
      <w:tr w:rsidR="00F86109" w:rsidRPr="008F62BE" w14:paraId="26B7E764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B789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lastRenderedPageBreak/>
              <w:t xml:space="preserve">dementia </w:t>
            </w:r>
            <w:proofErr w:type="spellStart"/>
            <w:r w:rsidRPr="00541C6F">
              <w:rPr>
                <w:rFonts w:ascii="Times New Roman" w:hAnsi="Times New Roman" w:cs="Times New Roman"/>
                <w:sz w:val="24"/>
              </w:rPr>
              <w:t>alzheimer's</w:t>
            </w:r>
            <w:proofErr w:type="spellEnd"/>
            <w:r w:rsidRPr="00541C6F">
              <w:rPr>
                <w:rFonts w:ascii="Times New Roman" w:hAnsi="Times New Roman" w:cs="Times New Roman"/>
                <w:sz w:val="24"/>
              </w:rPr>
              <w:t xml:space="preserve"> typ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E13D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B266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82(1.72,8.5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CD8F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82(1.72,8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5C1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93(0.3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3CE8F" w14:textId="3F92949A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82</w:t>
            </w:r>
          </w:p>
        </w:tc>
      </w:tr>
      <w:tr w:rsidR="00F86109" w:rsidRPr="008F62BE" w14:paraId="3F68662C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4BDF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oxygen consumption decreas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7C5D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E2D6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7.3(19.61,114.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1009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7.28(19.61,113.9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8CD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55(1.2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77109" w14:textId="755BB680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6.87</w:t>
            </w:r>
          </w:p>
        </w:tc>
      </w:tr>
      <w:tr w:rsidR="00F86109" w:rsidRPr="008F62BE" w14:paraId="3175F8CC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4823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frustration tolerance decreas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48F2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5ED0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87(1.61,9.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993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87(1.61,9.2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97AC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95(0.2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79C5A" w14:textId="5A75558B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87</w:t>
            </w:r>
          </w:p>
        </w:tc>
      </w:tr>
      <w:tr w:rsidR="00F86109" w:rsidRPr="008F62BE" w14:paraId="763BE93F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66FC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hand fractur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A25C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9142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23(1.76,10.1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38A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23(1.76,10.1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8A33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08(0.2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9ECBE" w14:textId="625F97E0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23</w:t>
            </w:r>
          </w:p>
        </w:tc>
      </w:tr>
      <w:tr w:rsidR="00F86109" w:rsidRPr="008F62BE" w14:paraId="3ED75882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006E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spinal compression fractur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4BC4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E83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24(1.35,7.7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3E8C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24(1.35,7.7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53A7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69(0.0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08E7F" w14:textId="0852592D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23</w:t>
            </w:r>
          </w:p>
        </w:tc>
      </w:tr>
      <w:tr w:rsidR="00F86109" w:rsidRPr="008F62BE" w14:paraId="2609740C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B39C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glossit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5A38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01A8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34(3.47,20.0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6CA1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33(3.47,20.0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3C9C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06(0.7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0563E" w14:textId="5A33BCEE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32</w:t>
            </w:r>
          </w:p>
        </w:tc>
      </w:tr>
      <w:tr w:rsidR="00F86109" w:rsidRPr="008F62BE" w14:paraId="22646C3F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5BD0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hotops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0EEF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C292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71(1.96,11.3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3E2F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71(1.96,11.3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7B64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23(0.3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80493" w14:textId="0DE3EF66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70</w:t>
            </w:r>
          </w:p>
        </w:tc>
      </w:tr>
      <w:tr w:rsidR="00F86109" w:rsidRPr="008F62BE" w14:paraId="327A3C5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9757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elvic fractur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D3CF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9841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91(1.63,9.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C2A3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91(1.63,9.3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C2FA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.97(0.2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C47C6" w14:textId="7C63D5F9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91</w:t>
            </w:r>
          </w:p>
        </w:tc>
      </w:tr>
      <w:tr w:rsidR="00F86109" w:rsidRPr="008F62BE" w14:paraId="20B1106F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8AA8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wrong product administer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37C6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8301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93(2.05,11.8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9D6C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93(2.05,11.8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20DE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3(0.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D1165" w14:textId="1D149AF5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93</w:t>
            </w:r>
          </w:p>
        </w:tc>
      </w:tr>
      <w:tr w:rsidR="00F86109" w:rsidRPr="008F62BE" w14:paraId="06C64454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236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blood immunoglobulin e increas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AFF4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575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2.41(5.16,29.8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31A1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2.4(5.16,29.8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DBA4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63(0.9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F22C9" w14:textId="3A897941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2.37</w:t>
            </w:r>
          </w:p>
        </w:tc>
      </w:tr>
      <w:tr w:rsidR="00F86109" w:rsidRPr="008F62BE" w14:paraId="6A86A9BD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7ECA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 xml:space="preserve">lip </w:t>
            </w:r>
            <w:proofErr w:type="spellStart"/>
            <w:r w:rsidRPr="00541C6F">
              <w:rPr>
                <w:rFonts w:ascii="Times New Roman" w:hAnsi="Times New Roman" w:cs="Times New Roman"/>
                <w:sz w:val="24"/>
              </w:rPr>
              <w:t>haemorrhage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FC8D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7F2A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3.34(9.69,56.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229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3.33(9.69,56.1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FF0B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54(1.1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291F9" w14:textId="46FD7AB2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3.23</w:t>
            </w:r>
          </w:p>
        </w:tc>
      </w:tr>
      <w:tr w:rsidR="00F86109" w:rsidRPr="008F62BE" w14:paraId="2E7C0349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A9EE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roduct counterfei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F360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854C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9.68(8.18,47.3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A276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9.67(8.18,47.3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62F5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29(1.0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50A1" w14:textId="0558CE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9.61</w:t>
            </w:r>
          </w:p>
        </w:tc>
      </w:tr>
      <w:tr w:rsidR="00F86109" w:rsidRPr="008F62BE" w14:paraId="7F8B738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6D65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lip disord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9CB1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19C2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5.2(6.32,36.5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1749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5.19(6.32,36.5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2A39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92(0.9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9BBEF" w14:textId="3AF56FDE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5.15</w:t>
            </w:r>
          </w:p>
        </w:tc>
      </w:tr>
      <w:tr w:rsidR="00F86109" w:rsidRPr="008F62BE" w14:paraId="6C511949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BC24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evice physical property issu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82B1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9749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88(2.03,11.7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A5B9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88(2.03,11.7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584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28(0.3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2D278" w14:textId="74D159CF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87</w:t>
            </w:r>
          </w:p>
        </w:tc>
      </w:tr>
      <w:tr w:rsidR="00F86109" w:rsidRPr="008F62BE" w14:paraId="3F66763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019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tongue discomfor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E42F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CE03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34(3.05,17.6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284E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34(3.05,17.6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28E5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87(0.6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B0DA0" w14:textId="1E6F42F4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33</w:t>
            </w:r>
          </w:p>
        </w:tc>
      </w:tr>
      <w:tr w:rsidR="00F86109" w:rsidRPr="008F62BE" w14:paraId="437AB44D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0E43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oxygen therap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0132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BC51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6.68(6.25,44.5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3E75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6.68(6.25,44.4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612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06(0.7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EFFDD" w14:textId="2D683BB8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6.63</w:t>
            </w:r>
          </w:p>
        </w:tc>
      </w:tr>
      <w:tr w:rsidR="00F86109" w:rsidRPr="008F62BE" w14:paraId="6BD1CDA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3C0E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exercise tolerance decreas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CD42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2F14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25(1.59,11.3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DD01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25(1.59,11.3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4996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09(0.0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F0F11" w14:textId="12C7DAB6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25</w:t>
            </w:r>
          </w:p>
        </w:tc>
      </w:tr>
      <w:tr w:rsidR="00F86109" w:rsidRPr="008F62BE" w14:paraId="11D0A1B3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A53C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lastRenderedPageBreak/>
              <w:t>vocal cord disord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D05C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B9A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9(4.46,31.7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6EA9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89(4.46,31.7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FE2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57(0.6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DAADD" w14:textId="181E3BEE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87</w:t>
            </w:r>
          </w:p>
        </w:tc>
      </w:tr>
      <w:tr w:rsidR="00F86109" w:rsidRPr="008F62BE" w14:paraId="4868276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8197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lung neoplas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577A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BBC1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28(1.98,14.0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CE0A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28(1.98,14.0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450F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4(0.2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236AB" w14:textId="5AEDDBB2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28</w:t>
            </w:r>
          </w:p>
        </w:tc>
      </w:tr>
      <w:tr w:rsidR="00F86109" w:rsidRPr="008F62BE" w14:paraId="3B8A2D52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C2F6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ependence on oxygen therap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3307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86D2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6.11(20.95,150.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126B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6.09(20.95,150.1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6623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8(0.9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2C9F3" w14:textId="72122B61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5.53</w:t>
            </w:r>
          </w:p>
        </w:tc>
      </w:tr>
      <w:tr w:rsidR="00F86109" w:rsidRPr="008F62BE" w14:paraId="547C878E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9658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nosocomial infe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9A5F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1DDF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0.51(3.94,28.0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CF44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0.5(3.94,28.0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4C30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39(0.5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ABEF4" w14:textId="3E1721C6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0.49</w:t>
            </w:r>
          </w:p>
        </w:tc>
      </w:tr>
      <w:tr w:rsidR="00F86109" w:rsidRPr="008F62BE" w14:paraId="6E3D288D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9488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halo vis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012C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D047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1.01(7.87,56.1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0BDC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1.01(7.87,56.0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CEA0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39(0.7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C23FC" w14:textId="18777463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0.93</w:t>
            </w:r>
          </w:p>
        </w:tc>
      </w:tr>
      <w:tr w:rsidR="00F86109" w:rsidRPr="008F62BE" w14:paraId="2016C16C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9974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monocyte count increas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DEBA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5D2C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55(2.46,17.4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44B8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55(2.46,17.4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3349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71(0.3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72ED" w14:textId="39B8AA12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54</w:t>
            </w:r>
          </w:p>
        </w:tc>
      </w:tr>
      <w:tr w:rsidR="00F86109" w:rsidRPr="008F62BE" w14:paraId="692DDFC8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6FF1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intracranial aneurys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5BBD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361A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84(2.19,15.5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5E88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84(2.19,15.5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6915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55(0.2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413F" w14:textId="7C613F8A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84</w:t>
            </w:r>
          </w:p>
        </w:tc>
      </w:tr>
      <w:tr w:rsidR="00F86109" w:rsidRPr="008F62BE" w14:paraId="37B8FBD1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EE9F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carotid artery occlus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1F78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0DCB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39(2.4,17.0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1266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39(2.4,17.0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C601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67(0.3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3909" w14:textId="39CF8A84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38</w:t>
            </w:r>
          </w:p>
        </w:tc>
      </w:tr>
      <w:tr w:rsidR="00F86109" w:rsidRPr="008F62BE" w14:paraId="22D6827B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149D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lip pa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A401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A097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29(3.11,22.1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A539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29(3.11,22.0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6235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05(0.4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5DB9A" w14:textId="6A01CDAE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8.28</w:t>
            </w:r>
          </w:p>
        </w:tc>
      </w:tr>
      <w:tr w:rsidR="00F86109" w:rsidRPr="008F62BE" w14:paraId="4431C72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872D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increased upper airway secre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B5B6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D82E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38(1.64,11.6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4FDD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37(1.64,11.6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AF3F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13(0.0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E939D" w14:textId="623C8358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37</w:t>
            </w:r>
          </w:p>
        </w:tc>
      </w:tr>
      <w:tr w:rsidR="00F86109" w:rsidRPr="008F62BE" w14:paraId="3016F1A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0EF5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total lung capacity decreas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B8D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200F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41(3.67,35.4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B32E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41(3.67,35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E25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51(0.2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60B93" w14:textId="4687BFD4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38</w:t>
            </w:r>
          </w:p>
        </w:tc>
      </w:tr>
      <w:tr w:rsidR="00F86109" w:rsidRPr="008F62BE" w14:paraId="78259238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5E3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infective exacerbation of chronic obstructive airways diseas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A5A2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2BBE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6.05(8.38,80.9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060D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6.04(8.38,80.9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1027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7(0.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2C3A" w14:textId="60D70154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5.92</w:t>
            </w:r>
          </w:p>
        </w:tc>
      </w:tr>
      <w:tr w:rsidR="00F86109" w:rsidRPr="008F62BE" w14:paraId="1DCB67D1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76C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roduct packaging confus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4F46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014A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28(2.35,22.6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4A48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28(2.35,22.5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8BDC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86(0.0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5B3B1" w14:textId="335AE123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27</w:t>
            </w:r>
          </w:p>
        </w:tc>
      </w:tr>
      <w:tr w:rsidR="00F86109" w:rsidRPr="008F62BE" w14:paraId="0D4D23E0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A809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sinusitis fung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3D52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5312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4.25(7.8,75.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A917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4.25(7.8,75.3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1B5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59(0.3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2860A" w14:textId="407BCB9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4.14</w:t>
            </w:r>
          </w:p>
        </w:tc>
      </w:tr>
      <w:tr w:rsidR="00F86109" w:rsidRPr="008F62BE" w14:paraId="50D1F6F8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5ED9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increased bronchial secre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98470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AA5C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82(2.2,21.1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7F05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82(2.2,21.1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BC9B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77(0.0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64D58" w14:textId="683E2B75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6.82</w:t>
            </w:r>
          </w:p>
        </w:tc>
      </w:tr>
      <w:tr w:rsidR="00F86109" w:rsidRPr="008F62BE" w14:paraId="79BA99D4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654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lung carcinoma cell type unspecified recurren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739A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C819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0(9.64,93.3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4F68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9.99(9.64,93.2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3073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9(0.4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99B6" w14:textId="34160BE9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9.83</w:t>
            </w:r>
          </w:p>
        </w:tc>
      </w:tr>
      <w:tr w:rsidR="00F86109" w:rsidRPr="008F62BE" w14:paraId="2276999A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C5B7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lastRenderedPageBreak/>
              <w:t>spirometry abnorm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EDCE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1B2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3.06(10.62,102.8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7787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3.05(10.63,102.8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54A2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04(0.4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A29E8" w14:textId="4CD3AC68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2.86</w:t>
            </w:r>
          </w:p>
        </w:tc>
      </w:tr>
      <w:tr w:rsidR="00F86109" w:rsidRPr="008F62BE" w14:paraId="3812E509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F673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mucosal hypertroph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5A4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F69E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37.3(43.64,431.9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F86E9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37.26(43.65,431.6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75C0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06(0.5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17785" w14:textId="6F89E58C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33.88</w:t>
            </w:r>
          </w:p>
        </w:tc>
      </w:tr>
      <w:tr w:rsidR="00F86109" w:rsidRPr="008F62BE" w14:paraId="6EDB3C99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95B3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wrong dos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C473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599D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84(2.53,24.3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CC80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84(2.53,24.3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230A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97(0.0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1190F" w14:textId="18382EE9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83</w:t>
            </w:r>
          </w:p>
        </w:tc>
      </w:tr>
      <w:tr w:rsidR="00F86109" w:rsidRPr="008F62BE" w14:paraId="67393E44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0A5D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respiratory gas exchange disord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7882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FA9B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6.42(14.9,144.6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ED86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6.41(14.9,144.5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1AC9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52(0.4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9C6F" w14:textId="3E6C6EA5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6.02</w:t>
            </w:r>
          </w:p>
        </w:tc>
      </w:tr>
      <w:tr w:rsidR="00F86109" w:rsidRPr="008F62BE" w14:paraId="4662035F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69EC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 xml:space="preserve">nocturnal </w:t>
            </w:r>
            <w:proofErr w:type="spellStart"/>
            <w:r w:rsidRPr="00541C6F">
              <w:rPr>
                <w:rFonts w:ascii="Times New Roman" w:hAnsi="Times New Roman" w:cs="Times New Roman"/>
                <w:sz w:val="24"/>
              </w:rPr>
              <w:t>dyspnoe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61D9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A403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01(4.51,43.5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F2CE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01(4.51,43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AF52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8(0.2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BEBCD" w14:textId="60DD8D2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3.98</w:t>
            </w:r>
          </w:p>
        </w:tc>
      </w:tr>
      <w:tr w:rsidR="00F86109" w:rsidRPr="008F62BE" w14:paraId="7B32739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81C9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drug effect variab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CC45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4F30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32(4.61,44.4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C40F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32(4.61,44.4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188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84(0.2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D7E49" w14:textId="2E7CE983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4.29</w:t>
            </w:r>
          </w:p>
        </w:tc>
      </w:tr>
      <w:tr w:rsidR="00F86109" w:rsidRPr="008F62BE" w14:paraId="79842CC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91CC1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small cell lung canc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0FB3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5F4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3.69(4.41,42.5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AF40B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3.69(4.41,42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12E3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77(0.2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82870" w14:textId="0916FFFD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3.66</w:t>
            </w:r>
          </w:p>
        </w:tc>
      </w:tr>
      <w:tr w:rsidR="00F86109" w:rsidRPr="008F62BE" w14:paraId="493D972C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68AD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pulmonary function test abnorm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90498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1EE5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22(3.61,34.8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094FD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22(3.61,34.8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04F2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.48(0.2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A6411" w14:textId="526745A1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1.20</w:t>
            </w:r>
          </w:p>
        </w:tc>
      </w:tr>
      <w:tr w:rsidR="00F86109" w:rsidRPr="008F62BE" w14:paraId="3BF2AF0F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D5943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respiratory tract irrit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636DA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34F6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7.74(5.71,55.1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9957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7.74(5.71,55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7731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4.14(0.3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6E02B" w14:textId="5EE71E95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17.68</w:t>
            </w:r>
          </w:p>
        </w:tc>
      </w:tr>
      <w:tr w:rsidR="00F86109" w:rsidRPr="008F62BE" w14:paraId="5BB21465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32995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respiratory fume inhalation disorder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312545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6FCEA4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8.91(18.88,183.83)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5725BF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8.9(18.88,183.71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4FE4C2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.86(0.48)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07AE2E" w14:textId="638D25F3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58.27</w:t>
            </w:r>
          </w:p>
        </w:tc>
      </w:tr>
      <w:tr w:rsidR="00F86109" w:rsidRPr="008F62BE" w14:paraId="45D3247E" w14:textId="77777777" w:rsidTr="001112DE">
        <w:trPr>
          <w:trHeight w:val="290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53FEE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bronchitis chronic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2741C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D5087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09(2.28,21.99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73CB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09(2.28,21.98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50DAA6" w14:textId="77777777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2.82(0.05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0E58C" w14:textId="38F5C3BA" w:rsidR="002B613C" w:rsidRPr="00541C6F" w:rsidRDefault="002B613C" w:rsidP="00F8610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1C6F">
              <w:rPr>
                <w:rFonts w:ascii="Times New Roman" w:hAnsi="Times New Roman" w:cs="Times New Roman"/>
                <w:sz w:val="24"/>
              </w:rPr>
              <w:t>7.08</w:t>
            </w:r>
          </w:p>
        </w:tc>
      </w:tr>
    </w:tbl>
    <w:bookmarkEnd w:id="1"/>
    <w:p w14:paraId="417D03A2" w14:textId="74FF47CD" w:rsidR="00036628" w:rsidRPr="008F62BE" w:rsidRDefault="002B613C" w:rsidP="00FE4995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F62BE">
        <w:rPr>
          <w:rFonts w:ascii="Times New Roman" w:hAnsi="Times New Roman" w:cs="Times New Roman"/>
          <w:sz w:val="24"/>
        </w:rPr>
        <w:t>Abbreviation: PT, preferred term; ROR, reporting odds ratio; CI, confidence interval; PRR, proportional reporting ratio; IC, information component; IC025, the lower limit of the 95% CI of the IC; EBGM, empirical Bayesian geometric mean. Signals are detected when all the following criteria are met: N≥3, PRR≥2 and Chi-Square (χ</w:t>
      </w:r>
      <w:r w:rsidRPr="008F62BE">
        <w:rPr>
          <w:rFonts w:ascii="Times New Roman" w:hAnsi="Times New Roman" w:cs="Times New Roman"/>
          <w:sz w:val="24"/>
          <w:vertAlign w:val="superscript"/>
        </w:rPr>
        <w:t>2</w:t>
      </w:r>
      <w:r w:rsidRPr="008F62BE">
        <w:rPr>
          <w:rFonts w:ascii="Times New Roman" w:hAnsi="Times New Roman" w:cs="Times New Roman"/>
          <w:sz w:val="24"/>
        </w:rPr>
        <w:t>) ≥4, lower limit of 95% CI of ROR&gt;1, IC025&gt;0, EBGM05&gt;2.</w:t>
      </w:r>
    </w:p>
    <w:sectPr w:rsidR="00036628" w:rsidRPr="008F62BE" w:rsidSect="00F8610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163A0" w14:textId="77777777" w:rsidR="003625B2" w:rsidRDefault="003625B2" w:rsidP="00394CC4">
      <w:pPr>
        <w:spacing w:after="0" w:line="240" w:lineRule="auto"/>
      </w:pPr>
      <w:r>
        <w:separator/>
      </w:r>
    </w:p>
  </w:endnote>
  <w:endnote w:type="continuationSeparator" w:id="0">
    <w:p w14:paraId="242F9399" w14:textId="77777777" w:rsidR="003625B2" w:rsidRDefault="003625B2" w:rsidP="00394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647A1" w14:textId="77777777" w:rsidR="003625B2" w:rsidRDefault="003625B2" w:rsidP="00394CC4">
      <w:pPr>
        <w:spacing w:after="0" w:line="240" w:lineRule="auto"/>
      </w:pPr>
      <w:r>
        <w:separator/>
      </w:r>
    </w:p>
  </w:footnote>
  <w:footnote w:type="continuationSeparator" w:id="0">
    <w:p w14:paraId="62BAB0A6" w14:textId="77777777" w:rsidR="003625B2" w:rsidRDefault="003625B2" w:rsidP="00394C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AC4"/>
    <w:rsid w:val="00036628"/>
    <w:rsid w:val="001112DE"/>
    <w:rsid w:val="001B4F85"/>
    <w:rsid w:val="002214E1"/>
    <w:rsid w:val="00240D86"/>
    <w:rsid w:val="00273878"/>
    <w:rsid w:val="002B613C"/>
    <w:rsid w:val="002D11F4"/>
    <w:rsid w:val="003625B2"/>
    <w:rsid w:val="00394CC4"/>
    <w:rsid w:val="003F2269"/>
    <w:rsid w:val="003F2436"/>
    <w:rsid w:val="0043116A"/>
    <w:rsid w:val="00541C6F"/>
    <w:rsid w:val="005544D3"/>
    <w:rsid w:val="00603858"/>
    <w:rsid w:val="00685D98"/>
    <w:rsid w:val="008050DA"/>
    <w:rsid w:val="008A3357"/>
    <w:rsid w:val="008F62BE"/>
    <w:rsid w:val="009B1225"/>
    <w:rsid w:val="00A44EA5"/>
    <w:rsid w:val="00AF64E5"/>
    <w:rsid w:val="00BE44A2"/>
    <w:rsid w:val="00C25E4D"/>
    <w:rsid w:val="00D15C26"/>
    <w:rsid w:val="00E11AC4"/>
    <w:rsid w:val="00EA348B"/>
    <w:rsid w:val="00F86109"/>
    <w:rsid w:val="00FE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85272F"/>
  <w15:chartTrackingRefBased/>
  <w15:docId w15:val="{F043AC74-AD13-444A-95FB-D629EFA4D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1A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A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A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AC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AC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AC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A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A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A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A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A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A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AC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AC4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AC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AC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AC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AC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11A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A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A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A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A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A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A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A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A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AC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94CC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4C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4C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4CC4"/>
    <w:rPr>
      <w:sz w:val="18"/>
      <w:szCs w:val="18"/>
    </w:rPr>
  </w:style>
  <w:style w:type="table" w:styleId="TableGrid">
    <w:name w:val="Table Grid"/>
    <w:basedOn w:val="TableNormal"/>
    <w:uiPriority w:val="39"/>
    <w:rsid w:val="00394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41C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1C6F"/>
    <w:rPr>
      <w:color w:val="800080"/>
      <w:u w:val="single"/>
    </w:rPr>
  </w:style>
  <w:style w:type="paragraph" w:customStyle="1" w:styleId="msonormal0">
    <w:name w:val="msonormal"/>
    <w:basedOn w:val="Normal"/>
    <w:rsid w:val="00541C6F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customStyle="1" w:styleId="xl65">
    <w:name w:val="xl65"/>
    <w:basedOn w:val="Normal"/>
    <w:rsid w:val="00541C6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SimSun" w:eastAsia="SimSun" w:hAnsi="SimSun" w:cs="SimSun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2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062</Words>
  <Characters>11759</Characters>
  <Application>Microsoft Office Word</Application>
  <DocSecurity>0</DocSecurity>
  <Lines>97</Lines>
  <Paragraphs>27</Paragraphs>
  <ScaleCrop>false</ScaleCrop>
  <Company/>
  <LinksUpToDate>false</LinksUpToDate>
  <CharactersWithSpaces>1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lily</dc:creator>
  <cp:keywords/>
  <dc:description/>
  <cp:lastModifiedBy>Julie Millard</cp:lastModifiedBy>
  <cp:revision>2</cp:revision>
  <dcterms:created xsi:type="dcterms:W3CDTF">2026-05-12T08:37:00Z</dcterms:created>
  <dcterms:modified xsi:type="dcterms:W3CDTF">2026-05-12T08:37:00Z</dcterms:modified>
</cp:coreProperties>
</file>